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5342"/>
        <w:gridCol w:w="655"/>
        <w:gridCol w:w="756"/>
        <w:gridCol w:w="758"/>
        <w:gridCol w:w="613"/>
        <w:gridCol w:w="710"/>
        <w:gridCol w:w="712"/>
      </w:tblGrid>
      <w:tr w:rsidR="00572FD6" w:rsidRPr="004B0A2C" w:rsidTr="008E6F92">
        <w:trPr>
          <w:trHeight w:val="315"/>
        </w:trPr>
        <w:tc>
          <w:tcPr>
            <w:tcW w:w="2798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572FD6" w:rsidRPr="001423E6" w:rsidRDefault="00572FD6" w:rsidP="00B77505">
            <w:pPr>
              <w:spacing w:after="0" w:line="240" w:lineRule="auto"/>
              <w:rPr>
                <w:rFonts w:cs="Calibri"/>
                <w:color w:val="000000"/>
                <w:lang w:eastAsia="de-AT"/>
              </w:rPr>
            </w:pPr>
            <w:bookmarkStart w:id="0" w:name="_GoBack"/>
            <w:bookmarkEnd w:id="0"/>
          </w:p>
        </w:tc>
        <w:tc>
          <w:tcPr>
            <w:tcW w:w="2202" w:type="pct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4B0A2C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lang w:eastAsia="de-AT"/>
              </w:rPr>
            </w:pPr>
            <w:r>
              <w:rPr>
                <w:rFonts w:cs="Calibri"/>
                <w:b/>
                <w:bCs/>
                <w:color w:val="000000"/>
                <w:lang w:eastAsia="de-AT"/>
              </w:rPr>
              <w:t>log</w:t>
            </w:r>
            <w:r w:rsidRPr="00283195">
              <w:rPr>
                <w:rFonts w:cs="Calibri"/>
                <w:b/>
                <w:bCs/>
                <w:color w:val="000000"/>
                <w:vertAlign w:val="subscript"/>
                <w:lang w:eastAsia="de-AT"/>
              </w:rPr>
              <w:t>2</w:t>
            </w:r>
            <w:r>
              <w:rPr>
                <w:rFonts w:cs="Calibri"/>
                <w:b/>
                <w:bCs/>
                <w:color w:val="000000"/>
                <w:lang w:eastAsia="de-AT"/>
              </w:rPr>
              <w:t>-f</w:t>
            </w:r>
            <w:r w:rsidRPr="004B0A2C">
              <w:rPr>
                <w:rFonts w:cs="Calibri"/>
                <w:b/>
                <w:bCs/>
                <w:color w:val="000000"/>
                <w:lang w:eastAsia="de-AT"/>
              </w:rPr>
              <w:t>old changes of gene expression</w:t>
            </w:r>
          </w:p>
        </w:tc>
      </w:tr>
      <w:tr w:rsidR="00572FD6" w:rsidRPr="001423E6" w:rsidTr="008E6F92">
        <w:trPr>
          <w:trHeight w:val="315"/>
        </w:trPr>
        <w:tc>
          <w:tcPr>
            <w:tcW w:w="2798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572FD6" w:rsidRPr="004B0A2C" w:rsidRDefault="00572FD6" w:rsidP="00B77505">
            <w:pPr>
              <w:spacing w:after="0" w:line="240" w:lineRule="auto"/>
              <w:rPr>
                <w:rFonts w:cs="Calibri"/>
                <w:color w:val="000000"/>
                <w:lang w:eastAsia="de-AT"/>
              </w:rPr>
            </w:pPr>
          </w:p>
        </w:tc>
        <w:tc>
          <w:tcPr>
            <w:tcW w:w="1136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1423E6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lang w:eastAsia="de-AT"/>
              </w:rPr>
              <w:t>PGPC</w:t>
            </w:r>
          </w:p>
        </w:tc>
        <w:tc>
          <w:tcPr>
            <w:tcW w:w="1066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1423E6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lang w:eastAsia="de-AT"/>
              </w:rPr>
              <w:t>POVPC</w:t>
            </w:r>
          </w:p>
        </w:tc>
      </w:tr>
      <w:tr w:rsidR="00572FD6" w:rsidRPr="001423E6" w:rsidTr="008E6F92">
        <w:trPr>
          <w:trHeight w:val="270"/>
        </w:trPr>
        <w:tc>
          <w:tcPr>
            <w:tcW w:w="27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1423E6" w:rsidRDefault="00572FD6" w:rsidP="00B77505">
            <w:pPr>
              <w:spacing w:after="0" w:line="240" w:lineRule="auto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Gene symbol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1423E6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1 h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1423E6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2 h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1423E6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4 h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1423E6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1 h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1423E6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2 h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1423E6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4 h</w:t>
            </w:r>
          </w:p>
        </w:tc>
      </w:tr>
      <w:tr w:rsidR="00572FD6" w:rsidRPr="001423E6" w:rsidTr="008E6F92">
        <w:trPr>
          <w:trHeight w:val="255"/>
        </w:trPr>
        <w:tc>
          <w:tcPr>
            <w:tcW w:w="27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1423E6" w:rsidRDefault="00572FD6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Jun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2,20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2,43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1,32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66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</w:tr>
      <w:tr w:rsidR="00572FD6" w:rsidRPr="001423E6" w:rsidTr="008E6F92">
        <w:trPr>
          <w:trHeight w:val="255"/>
        </w:trPr>
        <w:tc>
          <w:tcPr>
            <w:tcW w:w="27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1423E6" w:rsidRDefault="00572FD6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Reps2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1,56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2,72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1,66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</w:tr>
      <w:tr w:rsidR="00572FD6" w:rsidRPr="001423E6" w:rsidTr="008E6F92">
        <w:trPr>
          <w:trHeight w:val="255"/>
        </w:trPr>
        <w:tc>
          <w:tcPr>
            <w:tcW w:w="27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1423E6" w:rsidRDefault="00572FD6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Klf6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1,74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2,63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1,85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68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84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</w:tr>
      <w:tr w:rsidR="00572FD6" w:rsidRPr="001423E6" w:rsidTr="008E6F92">
        <w:trPr>
          <w:trHeight w:val="255"/>
        </w:trPr>
        <w:tc>
          <w:tcPr>
            <w:tcW w:w="27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1423E6" w:rsidRDefault="00572FD6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Rhob</w:t>
            </w:r>
            <w:proofErr w:type="spellEnd"/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2,13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1,79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2,72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</w:tr>
      <w:tr w:rsidR="00572FD6" w:rsidRPr="001423E6" w:rsidTr="008E6F92">
        <w:trPr>
          <w:trHeight w:val="255"/>
        </w:trPr>
        <w:tc>
          <w:tcPr>
            <w:tcW w:w="27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1423E6" w:rsidRDefault="00572FD6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Hmgb3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2,06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1,36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70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</w:tr>
      <w:tr w:rsidR="00572FD6" w:rsidRPr="001423E6" w:rsidTr="008E6F92">
        <w:trPr>
          <w:trHeight w:val="255"/>
        </w:trPr>
        <w:tc>
          <w:tcPr>
            <w:tcW w:w="27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1423E6" w:rsidRDefault="00572FD6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Txnip</w:t>
            </w:r>
            <w:proofErr w:type="spellEnd"/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1,48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</w:tr>
      <w:tr w:rsidR="00572FD6" w:rsidRPr="001423E6" w:rsidTr="008E6F92">
        <w:trPr>
          <w:trHeight w:val="255"/>
        </w:trPr>
        <w:tc>
          <w:tcPr>
            <w:tcW w:w="27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1423E6" w:rsidRDefault="00572FD6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Cry2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88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1,34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</w:tr>
      <w:tr w:rsidR="00572FD6" w:rsidRPr="001423E6" w:rsidTr="008E6F92">
        <w:trPr>
          <w:trHeight w:val="255"/>
        </w:trPr>
        <w:tc>
          <w:tcPr>
            <w:tcW w:w="27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1423E6" w:rsidRDefault="00572FD6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Atf4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88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1,03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79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</w:tr>
      <w:tr w:rsidR="00572FD6" w:rsidRPr="001423E6" w:rsidTr="008E6F92">
        <w:trPr>
          <w:trHeight w:val="255"/>
        </w:trPr>
        <w:tc>
          <w:tcPr>
            <w:tcW w:w="27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1423E6" w:rsidRDefault="00572FD6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Helb</w:t>
            </w:r>
            <w:proofErr w:type="spellEnd"/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1,87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2,03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63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</w:tr>
      <w:tr w:rsidR="00572FD6" w:rsidRPr="001423E6" w:rsidTr="008E6F92">
        <w:trPr>
          <w:trHeight w:val="255"/>
        </w:trPr>
        <w:tc>
          <w:tcPr>
            <w:tcW w:w="27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1423E6" w:rsidRDefault="00572FD6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Cd36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82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</w:tr>
      <w:tr w:rsidR="00572FD6" w:rsidRPr="001423E6" w:rsidTr="008E6F92">
        <w:trPr>
          <w:trHeight w:val="255"/>
        </w:trPr>
        <w:tc>
          <w:tcPr>
            <w:tcW w:w="27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1423E6" w:rsidRDefault="00572FD6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Tsc22d3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73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91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1,14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</w:tr>
      <w:tr w:rsidR="00572FD6" w:rsidRPr="001423E6" w:rsidTr="008E6F92">
        <w:trPr>
          <w:trHeight w:val="255"/>
        </w:trPr>
        <w:tc>
          <w:tcPr>
            <w:tcW w:w="27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1423E6" w:rsidRDefault="00572FD6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Egr1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2,18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2,39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78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59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</w:tr>
      <w:tr w:rsidR="00572FD6" w:rsidRPr="001423E6" w:rsidTr="008E6F92">
        <w:trPr>
          <w:trHeight w:val="255"/>
        </w:trPr>
        <w:tc>
          <w:tcPr>
            <w:tcW w:w="27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1423E6" w:rsidRDefault="00572FD6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Myd116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88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82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</w:tr>
      <w:tr w:rsidR="00572FD6" w:rsidRPr="001423E6" w:rsidTr="008E6F92">
        <w:trPr>
          <w:trHeight w:val="255"/>
        </w:trPr>
        <w:tc>
          <w:tcPr>
            <w:tcW w:w="27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1423E6" w:rsidRDefault="00572FD6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2610101N10Rik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65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77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</w:tr>
      <w:tr w:rsidR="00572FD6" w:rsidRPr="001423E6" w:rsidTr="008E6F92">
        <w:trPr>
          <w:trHeight w:val="255"/>
        </w:trPr>
        <w:tc>
          <w:tcPr>
            <w:tcW w:w="27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1423E6" w:rsidRDefault="00572FD6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Pnrc1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62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70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</w:tr>
      <w:tr w:rsidR="00572FD6" w:rsidRPr="001423E6" w:rsidTr="008E6F92">
        <w:trPr>
          <w:trHeight w:val="255"/>
        </w:trPr>
        <w:tc>
          <w:tcPr>
            <w:tcW w:w="27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1423E6" w:rsidRDefault="00572FD6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Klf2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1,07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1,06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1,37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</w:tr>
      <w:tr w:rsidR="00572FD6" w:rsidRPr="001423E6" w:rsidTr="008E6F92">
        <w:trPr>
          <w:trHeight w:val="255"/>
        </w:trPr>
        <w:tc>
          <w:tcPr>
            <w:tcW w:w="27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1423E6" w:rsidRDefault="00572FD6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Atf3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92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2,95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96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72</w:t>
            </w:r>
          </w:p>
        </w:tc>
      </w:tr>
      <w:tr w:rsidR="00572FD6" w:rsidRPr="001423E6" w:rsidTr="008E6F92">
        <w:trPr>
          <w:trHeight w:val="255"/>
        </w:trPr>
        <w:tc>
          <w:tcPr>
            <w:tcW w:w="27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1423E6" w:rsidRDefault="00572FD6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Oaz2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1,08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1,79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1,51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</w:tr>
      <w:tr w:rsidR="00572FD6" w:rsidRPr="001423E6" w:rsidTr="008E6F92">
        <w:trPr>
          <w:trHeight w:val="255"/>
        </w:trPr>
        <w:tc>
          <w:tcPr>
            <w:tcW w:w="27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1423E6" w:rsidRDefault="00572FD6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Slc17a7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58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74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</w:tr>
      <w:tr w:rsidR="00572FD6" w:rsidRPr="001423E6" w:rsidTr="008E6F92">
        <w:trPr>
          <w:trHeight w:val="255"/>
        </w:trPr>
        <w:tc>
          <w:tcPr>
            <w:tcW w:w="27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1423E6" w:rsidRDefault="00572FD6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Scfd2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83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1,01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73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</w:tr>
      <w:tr w:rsidR="00572FD6" w:rsidRPr="001423E6" w:rsidTr="008E6F92">
        <w:trPr>
          <w:trHeight w:val="255"/>
        </w:trPr>
        <w:tc>
          <w:tcPr>
            <w:tcW w:w="27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1423E6" w:rsidRDefault="00572FD6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Rgs2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62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88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70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</w:tr>
      <w:tr w:rsidR="00572FD6" w:rsidRPr="001423E6" w:rsidTr="008E6F92">
        <w:trPr>
          <w:trHeight w:val="255"/>
        </w:trPr>
        <w:tc>
          <w:tcPr>
            <w:tcW w:w="27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1423E6" w:rsidRDefault="00572FD6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Mrpl55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77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83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1,04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</w:tr>
      <w:tr w:rsidR="00572FD6" w:rsidRPr="001423E6" w:rsidTr="008E6F92">
        <w:trPr>
          <w:trHeight w:val="255"/>
        </w:trPr>
        <w:tc>
          <w:tcPr>
            <w:tcW w:w="27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1423E6" w:rsidRDefault="00572FD6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Nploc4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67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86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99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</w:tr>
      <w:tr w:rsidR="00572FD6" w:rsidRPr="001423E6" w:rsidTr="008E6F92">
        <w:trPr>
          <w:trHeight w:val="255"/>
        </w:trPr>
        <w:tc>
          <w:tcPr>
            <w:tcW w:w="27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1423E6" w:rsidRDefault="00572FD6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Clk1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71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78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</w:tr>
      <w:tr w:rsidR="00572FD6" w:rsidRPr="001423E6" w:rsidTr="008E6F92">
        <w:trPr>
          <w:trHeight w:val="255"/>
        </w:trPr>
        <w:tc>
          <w:tcPr>
            <w:tcW w:w="27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1423E6" w:rsidRDefault="00572FD6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Mbp</w:t>
            </w:r>
            <w:proofErr w:type="spellEnd"/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66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1,16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</w:tr>
      <w:tr w:rsidR="00572FD6" w:rsidRPr="001423E6" w:rsidTr="008E6F92">
        <w:trPr>
          <w:trHeight w:val="255"/>
        </w:trPr>
        <w:tc>
          <w:tcPr>
            <w:tcW w:w="27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1423E6" w:rsidRDefault="00572FD6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2900083I11Rik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58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</w:tr>
      <w:tr w:rsidR="00572FD6" w:rsidRPr="001423E6" w:rsidTr="008E6F92">
        <w:trPr>
          <w:trHeight w:val="255"/>
        </w:trPr>
        <w:tc>
          <w:tcPr>
            <w:tcW w:w="27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1423E6" w:rsidRDefault="00572FD6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Scmh1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63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71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</w:tr>
      <w:tr w:rsidR="00572FD6" w:rsidRPr="001423E6" w:rsidTr="008E6F92">
        <w:trPr>
          <w:trHeight w:val="255"/>
        </w:trPr>
        <w:tc>
          <w:tcPr>
            <w:tcW w:w="27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1423E6" w:rsidRDefault="00572FD6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Tars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69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1,30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</w:tr>
      <w:tr w:rsidR="00572FD6" w:rsidRPr="001423E6" w:rsidTr="008E6F92">
        <w:trPr>
          <w:trHeight w:val="255"/>
        </w:trPr>
        <w:tc>
          <w:tcPr>
            <w:tcW w:w="27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1423E6" w:rsidRDefault="00572FD6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Slco3a1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76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99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</w:tr>
      <w:tr w:rsidR="00572FD6" w:rsidRPr="001423E6" w:rsidTr="008E6F92">
        <w:trPr>
          <w:trHeight w:val="255"/>
        </w:trPr>
        <w:tc>
          <w:tcPr>
            <w:tcW w:w="27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1423E6" w:rsidRDefault="00572FD6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Ifrd1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67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1,00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1,55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</w:tr>
      <w:tr w:rsidR="00572FD6" w:rsidRPr="001423E6" w:rsidTr="008E6F92">
        <w:trPr>
          <w:trHeight w:val="255"/>
        </w:trPr>
        <w:tc>
          <w:tcPr>
            <w:tcW w:w="27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1423E6" w:rsidRDefault="00572FD6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Ubc|Ubb</w:t>
            </w:r>
            <w:proofErr w:type="spellEnd"/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73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2FD6" w:rsidRPr="00CD730D" w:rsidRDefault="00572FD6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</w:tr>
      <w:tr w:rsidR="00D34415" w:rsidRPr="001423E6" w:rsidTr="008E6F92">
        <w:trPr>
          <w:trHeight w:val="255"/>
        </w:trPr>
        <w:tc>
          <w:tcPr>
            <w:tcW w:w="27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34415" w:rsidRPr="001423E6" w:rsidRDefault="00D34415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D430041D05Rik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D34415" w:rsidRPr="00CD730D" w:rsidRDefault="00D34415" w:rsidP="008E6F9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67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D34415" w:rsidRPr="00CD730D" w:rsidRDefault="00D34415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  <w:t>1,21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34415" w:rsidRPr="00CD730D" w:rsidRDefault="00D34415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34415" w:rsidRPr="00CD730D" w:rsidRDefault="00D34415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34415" w:rsidRPr="00CD730D" w:rsidRDefault="00D34415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34415" w:rsidRPr="00CD730D" w:rsidRDefault="00D34415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</w:tr>
      <w:tr w:rsidR="00D34415" w:rsidRPr="001423E6" w:rsidTr="008E6F92">
        <w:trPr>
          <w:trHeight w:val="255"/>
        </w:trPr>
        <w:tc>
          <w:tcPr>
            <w:tcW w:w="27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34415" w:rsidRPr="001423E6" w:rsidRDefault="00D34415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Sp3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D34415" w:rsidRPr="00CD730D" w:rsidRDefault="00D34415" w:rsidP="008E6F9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63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34415" w:rsidRPr="00CD730D" w:rsidRDefault="00D34415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34415" w:rsidRPr="00CD730D" w:rsidRDefault="00D34415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34415" w:rsidRPr="00CD730D" w:rsidRDefault="00D34415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34415" w:rsidRPr="00CD730D" w:rsidRDefault="00D34415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34415" w:rsidRPr="00CD730D" w:rsidRDefault="00D34415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</w:tr>
      <w:tr w:rsidR="00D34415" w:rsidRPr="001423E6" w:rsidTr="008E6F92">
        <w:trPr>
          <w:trHeight w:val="255"/>
        </w:trPr>
        <w:tc>
          <w:tcPr>
            <w:tcW w:w="27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34415" w:rsidRPr="001423E6" w:rsidRDefault="00D34415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Cxcl1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D34415" w:rsidRPr="00CD730D" w:rsidRDefault="00D34415" w:rsidP="008E6F9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74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D34415" w:rsidRPr="00CD730D" w:rsidRDefault="00D34415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  <w:t>0,99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D34415" w:rsidRPr="00CD730D" w:rsidRDefault="00D34415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  <w:t>1,86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34415" w:rsidRPr="00CD730D" w:rsidRDefault="00D34415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34415" w:rsidRPr="00CD730D" w:rsidRDefault="00D34415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34415" w:rsidRPr="00CD730D" w:rsidRDefault="00D34415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</w:tr>
      <w:tr w:rsidR="00D34415" w:rsidRPr="001423E6" w:rsidTr="008E6F92">
        <w:trPr>
          <w:trHeight w:val="255"/>
        </w:trPr>
        <w:tc>
          <w:tcPr>
            <w:tcW w:w="27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34415" w:rsidRPr="001423E6" w:rsidRDefault="00D34415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Prkcb1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D34415" w:rsidRPr="00CD730D" w:rsidRDefault="00D34415" w:rsidP="008E6F9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60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34415" w:rsidRPr="00CD730D" w:rsidRDefault="00D34415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34415" w:rsidRPr="00CD730D" w:rsidRDefault="00D34415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34415" w:rsidRPr="00CD730D" w:rsidRDefault="00D34415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34415" w:rsidRPr="00CD730D" w:rsidRDefault="00D34415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34415" w:rsidRPr="00CD730D" w:rsidRDefault="00D34415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</w:tr>
      <w:tr w:rsidR="00D34415" w:rsidRPr="001423E6" w:rsidTr="008E6F92">
        <w:trPr>
          <w:trHeight w:val="255"/>
        </w:trPr>
        <w:tc>
          <w:tcPr>
            <w:tcW w:w="27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34415" w:rsidRPr="001423E6" w:rsidRDefault="00D34415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Emp1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4415" w:rsidRPr="00CD730D" w:rsidRDefault="00D34415" w:rsidP="008E6F9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D34415" w:rsidRPr="00CD730D" w:rsidRDefault="00D34415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  <w:t>1,33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D34415" w:rsidRPr="00CD730D" w:rsidRDefault="00D34415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  <w:t>2,11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34415" w:rsidRPr="00CD730D" w:rsidRDefault="00D34415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D34415" w:rsidRPr="00CD730D" w:rsidRDefault="00D34415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  <w:t>0,58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34415" w:rsidRPr="00CD730D" w:rsidRDefault="00D34415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</w:tr>
      <w:tr w:rsidR="00D34415" w:rsidRPr="001423E6" w:rsidTr="008E6F92">
        <w:trPr>
          <w:trHeight w:val="255"/>
        </w:trPr>
        <w:tc>
          <w:tcPr>
            <w:tcW w:w="27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34415" w:rsidRPr="001423E6" w:rsidRDefault="00D34415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Cttnbp2nl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4415" w:rsidRPr="00CD730D" w:rsidRDefault="00D34415" w:rsidP="008E6F9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D34415" w:rsidRPr="00CD730D" w:rsidRDefault="00D34415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  <w:t>0,90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D34415" w:rsidRPr="00CD730D" w:rsidRDefault="00D34415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  <w:t>0,94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34415" w:rsidRPr="00CD730D" w:rsidRDefault="00D34415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34415" w:rsidRPr="00CD730D" w:rsidRDefault="00D34415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34415" w:rsidRPr="00CD730D" w:rsidRDefault="00D34415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</w:tr>
      <w:tr w:rsidR="00D34415" w:rsidRPr="001423E6" w:rsidTr="008E6F92">
        <w:trPr>
          <w:trHeight w:val="255"/>
        </w:trPr>
        <w:tc>
          <w:tcPr>
            <w:tcW w:w="27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34415" w:rsidRPr="001423E6" w:rsidRDefault="00D34415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Rasgef1b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4415" w:rsidRPr="00CD730D" w:rsidRDefault="00D34415" w:rsidP="008E6F9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D34415" w:rsidRPr="00CD730D" w:rsidRDefault="00D34415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  <w:t>1,10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34415" w:rsidRPr="00CD730D" w:rsidRDefault="00D34415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34415" w:rsidRPr="00CD730D" w:rsidRDefault="00D34415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34415" w:rsidRPr="00CD730D" w:rsidRDefault="00D34415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34415" w:rsidRPr="00CD730D" w:rsidRDefault="00D34415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</w:tr>
      <w:tr w:rsidR="00D34415" w:rsidRPr="001423E6" w:rsidTr="008E6F92">
        <w:trPr>
          <w:trHeight w:val="255"/>
        </w:trPr>
        <w:tc>
          <w:tcPr>
            <w:tcW w:w="27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34415" w:rsidRPr="001423E6" w:rsidRDefault="00D34415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Mdm2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4415" w:rsidRPr="00CD730D" w:rsidRDefault="00D34415" w:rsidP="008E6F9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D34415" w:rsidRPr="00CD730D" w:rsidRDefault="00D34415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  <w:t>0,81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D34415" w:rsidRPr="00CD730D" w:rsidRDefault="00D34415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  <w:t>0,59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34415" w:rsidRPr="00CD730D" w:rsidRDefault="00D34415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34415" w:rsidRPr="00CD730D" w:rsidRDefault="00D34415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34415" w:rsidRPr="00CD730D" w:rsidRDefault="00D34415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</w:tr>
      <w:tr w:rsidR="00D34415" w:rsidRPr="001423E6" w:rsidTr="008E6F92">
        <w:trPr>
          <w:trHeight w:val="255"/>
        </w:trPr>
        <w:tc>
          <w:tcPr>
            <w:tcW w:w="27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34415" w:rsidRPr="001423E6" w:rsidRDefault="00D34415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Zfp655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4415" w:rsidRPr="00CD730D" w:rsidRDefault="00D34415" w:rsidP="008E6F9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D34415" w:rsidRPr="00CD730D" w:rsidRDefault="00D34415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  <w:t>0,72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34415" w:rsidRPr="00CD730D" w:rsidRDefault="00D34415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34415" w:rsidRPr="00CD730D" w:rsidRDefault="00D34415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34415" w:rsidRPr="00CD730D" w:rsidRDefault="00D34415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34415" w:rsidRPr="00CD730D" w:rsidRDefault="00D34415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</w:tr>
      <w:tr w:rsidR="00D34415" w:rsidRPr="001423E6" w:rsidTr="008E6F92">
        <w:trPr>
          <w:trHeight w:val="255"/>
        </w:trPr>
        <w:tc>
          <w:tcPr>
            <w:tcW w:w="27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34415" w:rsidRPr="001423E6" w:rsidRDefault="00D34415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Tmem49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4415" w:rsidRPr="00CD730D" w:rsidRDefault="00D34415" w:rsidP="008E6F9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D34415" w:rsidRPr="00CD730D" w:rsidRDefault="00D34415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  <w:t>0,65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D34415" w:rsidRPr="00CD730D" w:rsidRDefault="00D34415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  <w:t>0,83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34415" w:rsidRPr="00CD730D" w:rsidRDefault="00D34415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34415" w:rsidRPr="00CD730D" w:rsidRDefault="00D34415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34415" w:rsidRPr="00CD730D" w:rsidRDefault="00D34415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</w:tr>
      <w:tr w:rsidR="00D34415" w:rsidRPr="001423E6" w:rsidTr="008E6F92">
        <w:trPr>
          <w:trHeight w:val="255"/>
        </w:trPr>
        <w:tc>
          <w:tcPr>
            <w:tcW w:w="27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34415" w:rsidRPr="001423E6" w:rsidRDefault="00D34415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Gp49a|Lilrb4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4415" w:rsidRPr="00CD730D" w:rsidRDefault="00D34415" w:rsidP="008E6F9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D34415" w:rsidRPr="00CD730D" w:rsidRDefault="00D34415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  <w:t>0,67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D34415" w:rsidRPr="00CD730D" w:rsidRDefault="00D34415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  <w:t>0,96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34415" w:rsidRPr="00CD730D" w:rsidRDefault="00D34415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34415" w:rsidRPr="00CD730D" w:rsidRDefault="00D34415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34415" w:rsidRPr="00CD730D" w:rsidRDefault="00D34415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</w:tr>
      <w:tr w:rsidR="00D34415" w:rsidRPr="001423E6" w:rsidTr="008E6F92">
        <w:trPr>
          <w:trHeight w:val="255"/>
        </w:trPr>
        <w:tc>
          <w:tcPr>
            <w:tcW w:w="27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34415" w:rsidRPr="001423E6" w:rsidRDefault="00D34415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Mdfic</w:t>
            </w:r>
            <w:proofErr w:type="spellEnd"/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4415" w:rsidRPr="00CD730D" w:rsidRDefault="00D34415" w:rsidP="008E6F9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D34415" w:rsidRPr="00CD730D" w:rsidRDefault="00D34415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  <w:t>0,59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D34415" w:rsidRPr="00CD730D" w:rsidRDefault="00D34415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  <w:t>0,64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34415" w:rsidRPr="00CD730D" w:rsidRDefault="00D34415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34415" w:rsidRPr="00CD730D" w:rsidRDefault="00D34415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34415" w:rsidRPr="00CD730D" w:rsidRDefault="00D34415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</w:tr>
      <w:tr w:rsidR="00D34415" w:rsidRPr="001423E6" w:rsidTr="008E6F92">
        <w:trPr>
          <w:trHeight w:val="255"/>
        </w:trPr>
        <w:tc>
          <w:tcPr>
            <w:tcW w:w="27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34415" w:rsidRPr="001423E6" w:rsidRDefault="00D34415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Cotl1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4415" w:rsidRPr="00CD730D" w:rsidRDefault="00D34415" w:rsidP="008E6F9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D34415" w:rsidRPr="00CD730D" w:rsidRDefault="00D34415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  <w:t>1,12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D34415" w:rsidRPr="00CD730D" w:rsidRDefault="00D34415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  <w:t>2,13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34415" w:rsidRPr="00CD730D" w:rsidRDefault="00D34415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34415" w:rsidRPr="00CD730D" w:rsidRDefault="00D34415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34415" w:rsidRPr="00CD730D" w:rsidRDefault="00D34415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</w:tr>
      <w:tr w:rsidR="00D34415" w:rsidRPr="001423E6" w:rsidTr="008E6F92">
        <w:trPr>
          <w:trHeight w:val="255"/>
        </w:trPr>
        <w:tc>
          <w:tcPr>
            <w:tcW w:w="27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34415" w:rsidRPr="001423E6" w:rsidRDefault="00D34415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Pcf11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34415" w:rsidRPr="00CD730D" w:rsidRDefault="00D34415" w:rsidP="008E6F9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D34415" w:rsidRPr="00CD730D" w:rsidRDefault="00D34415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  <w:r w:rsidRPr="00CD730D"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  <w:t>0,59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34415" w:rsidRPr="00CD730D" w:rsidRDefault="00D34415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34415" w:rsidRPr="00CD730D" w:rsidRDefault="00D34415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34415" w:rsidRPr="00CD730D" w:rsidRDefault="00D34415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34415" w:rsidRPr="00CD730D" w:rsidRDefault="00D34415" w:rsidP="008E6F9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</w:tr>
    </w:tbl>
    <w:p w:rsidR="00572FD6" w:rsidRDefault="00572FD6" w:rsidP="00FD1344">
      <w:pPr>
        <w:pStyle w:val="StandardPaper"/>
        <w:spacing w:after="0" w:line="240" w:lineRule="auto"/>
      </w:pPr>
    </w:p>
    <w:tbl>
      <w:tblPr>
        <w:tblW w:w="5000" w:type="pct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5346"/>
        <w:gridCol w:w="657"/>
        <w:gridCol w:w="756"/>
        <w:gridCol w:w="756"/>
        <w:gridCol w:w="613"/>
        <w:gridCol w:w="710"/>
        <w:gridCol w:w="708"/>
      </w:tblGrid>
      <w:tr w:rsidR="00CD730D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D730D" w:rsidRPr="001423E6" w:rsidRDefault="00CD730D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136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D730D" w:rsidRPr="001423E6" w:rsidRDefault="00CD730D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lang w:eastAsia="de-AT"/>
              </w:rPr>
              <w:t>PGPC</w:t>
            </w:r>
          </w:p>
        </w:tc>
        <w:tc>
          <w:tcPr>
            <w:tcW w:w="1064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D730D" w:rsidRPr="001423E6" w:rsidRDefault="00CD730D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lang w:eastAsia="de-AT"/>
              </w:rPr>
              <w:t>POVPC</w:t>
            </w: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B77505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Gene symbol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700AC7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700AC7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1 h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700AC7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700AC7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2 h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4 h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1 h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2 h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4 h</w:t>
            </w: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Bet1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77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Trib3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1,15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59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Serpina3g|Serpina3h|Serpina3f|Serpina3n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74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Wdr5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61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Wsb1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65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Abl2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61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76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Slc2a4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59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60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Klf7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1,01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87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Gja1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83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66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Smg7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61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Zfand5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72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71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Egr4|Egr3|Egr2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68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Tank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66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89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Fbxw17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94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RP24-320O9.1|1700029I01Rik|OTTMUSG00000010657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88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Rcan1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77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Klf4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87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1,47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Trim6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74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Junb</w:t>
            </w:r>
            <w:proofErr w:type="spellEnd"/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63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70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Wdr26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75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90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Sat1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92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1,96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Tnf</w:t>
            </w:r>
            <w:proofErr w:type="spellEnd"/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70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1,08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Zdhhc21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83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Klhl26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79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Cdkn2aip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00B05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-0,96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Gprc5a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1,37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Pdgfb</w:t>
            </w:r>
            <w:proofErr w:type="spellEnd"/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2,01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71</w:t>
            </w: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Plaur</w:t>
            </w:r>
            <w:proofErr w:type="spellEnd"/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1,39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BC004044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1,42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69</w:t>
            </w: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Cd9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1,02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Ywhah</w:t>
            </w:r>
            <w:proofErr w:type="spellEnd"/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1,09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Tnfrsf12a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1,07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Plekho2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1,13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Pctk3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1,01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CD730D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D730D" w:rsidRPr="001423E6" w:rsidRDefault="00CD730D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Anxa2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D730D" w:rsidRPr="001423E6" w:rsidRDefault="00CD730D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D730D" w:rsidRPr="001423E6" w:rsidRDefault="00CD730D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CD730D" w:rsidRPr="001423E6" w:rsidRDefault="00CD730D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93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D730D" w:rsidRPr="001423E6" w:rsidRDefault="00CD730D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D730D" w:rsidRPr="001423E6" w:rsidRDefault="00CD730D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D730D" w:rsidRPr="001423E6" w:rsidRDefault="00CD730D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CD730D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D730D" w:rsidRPr="001423E6" w:rsidRDefault="00CD730D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D930005D10Rik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D730D" w:rsidRPr="001423E6" w:rsidRDefault="00CD730D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D730D" w:rsidRPr="001423E6" w:rsidRDefault="00CD730D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CD730D" w:rsidRPr="001423E6" w:rsidRDefault="00CD730D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92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D730D" w:rsidRPr="001423E6" w:rsidRDefault="00CD730D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D730D" w:rsidRPr="001423E6" w:rsidRDefault="00CD730D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D730D" w:rsidRPr="001423E6" w:rsidRDefault="00CD730D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CD730D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D730D" w:rsidRPr="001423E6" w:rsidRDefault="00CD730D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Slc20a1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D730D" w:rsidRPr="001423E6" w:rsidRDefault="00CD730D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D730D" w:rsidRPr="001423E6" w:rsidRDefault="00CD730D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CD730D" w:rsidRPr="001423E6" w:rsidRDefault="00CD730D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1,30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D730D" w:rsidRPr="001423E6" w:rsidRDefault="00CD730D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D730D" w:rsidRPr="001423E6" w:rsidRDefault="00CD730D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D730D" w:rsidRPr="001423E6" w:rsidRDefault="00CD730D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CD730D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D730D" w:rsidRPr="001423E6" w:rsidRDefault="00CD730D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ENSMUSG00000072907|Oog1|</w:t>
            </w: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br/>
              <w:t>OTTMUSG00000010009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D730D" w:rsidRPr="001423E6" w:rsidRDefault="00CD730D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D730D" w:rsidRPr="001423E6" w:rsidRDefault="00CD730D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CD730D" w:rsidRPr="001423E6" w:rsidRDefault="00CD730D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86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D730D" w:rsidRPr="001423E6" w:rsidRDefault="00CD730D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D730D" w:rsidRPr="001423E6" w:rsidRDefault="00CD730D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D730D" w:rsidRPr="001423E6" w:rsidRDefault="00CD730D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CD730D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D730D" w:rsidRPr="001423E6" w:rsidRDefault="00CD730D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Mesp2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D730D" w:rsidRPr="001423E6" w:rsidRDefault="00CD730D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D730D" w:rsidRPr="001423E6" w:rsidRDefault="00CD730D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CD730D" w:rsidRPr="001423E6" w:rsidRDefault="00CD730D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84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D730D" w:rsidRPr="001423E6" w:rsidRDefault="00CD730D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D730D" w:rsidRPr="001423E6" w:rsidRDefault="00CD730D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D730D" w:rsidRPr="001423E6" w:rsidRDefault="00CD730D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CD730D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D730D" w:rsidRPr="001423E6" w:rsidRDefault="00CD730D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1200015F23Rik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D730D" w:rsidRPr="001423E6" w:rsidRDefault="00CD730D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D730D" w:rsidRPr="001423E6" w:rsidRDefault="00CD730D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CD730D" w:rsidRPr="001423E6" w:rsidRDefault="00CD730D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1,03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D730D" w:rsidRPr="001423E6" w:rsidRDefault="00CD730D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D730D" w:rsidRPr="001423E6" w:rsidRDefault="00CD730D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D730D" w:rsidRPr="001423E6" w:rsidRDefault="00CD730D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CD730D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D730D" w:rsidRPr="001423E6" w:rsidRDefault="00CD730D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Cenpb</w:t>
            </w:r>
            <w:proofErr w:type="spellEnd"/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D730D" w:rsidRPr="001423E6" w:rsidRDefault="00CD730D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D730D" w:rsidRPr="001423E6" w:rsidRDefault="00CD730D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CD730D" w:rsidRPr="001423E6" w:rsidRDefault="00CD730D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89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D730D" w:rsidRPr="001423E6" w:rsidRDefault="00CD730D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D730D" w:rsidRPr="001423E6" w:rsidRDefault="00CD730D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D730D" w:rsidRPr="001423E6" w:rsidRDefault="00CD730D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CD730D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D730D" w:rsidRPr="001423E6" w:rsidRDefault="00CD730D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Micall1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D730D" w:rsidRPr="001423E6" w:rsidRDefault="00CD730D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D730D" w:rsidRPr="001423E6" w:rsidRDefault="00CD730D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CD730D" w:rsidRPr="001423E6" w:rsidRDefault="00CD730D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1,14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D730D" w:rsidRPr="001423E6" w:rsidRDefault="00CD730D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D730D" w:rsidRPr="001423E6" w:rsidRDefault="00CD730D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D730D" w:rsidRPr="001423E6" w:rsidRDefault="00CD730D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CD730D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D730D" w:rsidRPr="001423E6" w:rsidRDefault="00CD730D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6430527G18Rik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D730D" w:rsidRPr="001423E6" w:rsidRDefault="00CD730D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D730D" w:rsidRPr="001423E6" w:rsidRDefault="00CD730D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CD730D" w:rsidRPr="001423E6" w:rsidRDefault="00CD730D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90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D730D" w:rsidRPr="001423E6" w:rsidRDefault="00CD730D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D730D" w:rsidRPr="001423E6" w:rsidRDefault="00CD730D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D730D" w:rsidRPr="001423E6" w:rsidRDefault="00CD730D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CD730D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D730D" w:rsidRPr="001423E6" w:rsidRDefault="00CD730D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Iqgap1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D730D" w:rsidRPr="001423E6" w:rsidRDefault="00CD730D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D730D" w:rsidRPr="001423E6" w:rsidRDefault="00CD730D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CD730D" w:rsidRPr="001423E6" w:rsidRDefault="00CD730D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82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D730D" w:rsidRPr="001423E6" w:rsidRDefault="00CD730D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D730D" w:rsidRPr="001423E6" w:rsidRDefault="00CD730D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D730D" w:rsidRPr="001423E6" w:rsidRDefault="00CD730D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CD730D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D730D" w:rsidRPr="001423E6" w:rsidRDefault="00CD730D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Cdc42ep2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D730D" w:rsidRPr="001423E6" w:rsidRDefault="00CD730D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D730D" w:rsidRPr="001423E6" w:rsidRDefault="00CD730D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CD730D" w:rsidRPr="001423E6" w:rsidRDefault="00CD730D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85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D730D" w:rsidRPr="001423E6" w:rsidRDefault="00CD730D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D730D" w:rsidRPr="001423E6" w:rsidRDefault="00CD730D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D730D" w:rsidRPr="001423E6" w:rsidRDefault="00CD730D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CD730D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D730D" w:rsidRPr="001423E6" w:rsidRDefault="00CD730D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Slc2a1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D730D" w:rsidRPr="001423E6" w:rsidRDefault="00CD730D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D730D" w:rsidRPr="001423E6" w:rsidRDefault="00CD730D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CD730D" w:rsidRPr="001423E6" w:rsidRDefault="00CD730D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83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D730D" w:rsidRPr="001423E6" w:rsidRDefault="00CD730D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D730D" w:rsidRPr="001423E6" w:rsidRDefault="00CD730D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D730D" w:rsidRPr="001423E6" w:rsidRDefault="00CD730D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</w:tbl>
    <w:p w:rsidR="00CD730D" w:rsidRDefault="00CD730D" w:rsidP="00FD1344">
      <w:pPr>
        <w:pStyle w:val="StandardPaper"/>
        <w:spacing w:after="0" w:line="240" w:lineRule="auto"/>
      </w:pPr>
    </w:p>
    <w:tbl>
      <w:tblPr>
        <w:tblW w:w="5000" w:type="pct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5346"/>
        <w:gridCol w:w="657"/>
        <w:gridCol w:w="756"/>
        <w:gridCol w:w="756"/>
        <w:gridCol w:w="613"/>
        <w:gridCol w:w="710"/>
        <w:gridCol w:w="708"/>
      </w:tblGrid>
      <w:tr w:rsidR="00CD730D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D730D" w:rsidRPr="001423E6" w:rsidRDefault="00CD730D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13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D730D" w:rsidRPr="001423E6" w:rsidRDefault="00CD730D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lang w:eastAsia="de-AT"/>
              </w:rPr>
              <w:t>PGPC</w:t>
            </w:r>
          </w:p>
        </w:tc>
        <w:tc>
          <w:tcPr>
            <w:tcW w:w="106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D730D" w:rsidRPr="001423E6" w:rsidRDefault="00CD730D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lang w:eastAsia="de-AT"/>
              </w:rPr>
              <w:t>POVPC</w:t>
            </w: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D1344" w:rsidRPr="001423E6" w:rsidRDefault="00B77505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Gene symbol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D1344" w:rsidRPr="00700AC7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700AC7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1 h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D1344" w:rsidRPr="00700AC7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700AC7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2 h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4 h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1 h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2 h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4 h</w:t>
            </w:r>
          </w:p>
        </w:tc>
      </w:tr>
      <w:tr w:rsidR="00CD730D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D730D" w:rsidRPr="00CD730D" w:rsidRDefault="00CD730D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CD730D">
              <w:rPr>
                <w:rFonts w:cs="Calibri"/>
                <w:color w:val="000000"/>
                <w:sz w:val="20"/>
                <w:szCs w:val="20"/>
                <w:lang w:eastAsia="de-AT"/>
              </w:rPr>
              <w:t>Myadm</w:t>
            </w:r>
            <w:proofErr w:type="spellEnd"/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D730D" w:rsidRPr="001423E6" w:rsidRDefault="00CD730D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D730D" w:rsidRPr="001423E6" w:rsidRDefault="00CD730D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noWrap/>
            <w:vAlign w:val="center"/>
          </w:tcPr>
          <w:p w:rsidR="00CD730D" w:rsidRPr="001423E6" w:rsidRDefault="00CD730D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96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D730D" w:rsidRPr="001423E6" w:rsidRDefault="00CD730D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D730D" w:rsidRPr="001423E6" w:rsidRDefault="00CD730D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D730D" w:rsidRPr="001423E6" w:rsidRDefault="00CD730D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Ier3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1,15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Bmpr1a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78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Nfkbia</w:t>
            </w:r>
            <w:proofErr w:type="spellEnd"/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1,12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Cep170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72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Ets2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1,01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Ctdspl</w:t>
            </w:r>
            <w:proofErr w:type="spellEnd"/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82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Slc1a2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1,07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Clic4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83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Rtn4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70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Blcap</w:t>
            </w:r>
            <w:proofErr w:type="spellEnd"/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70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Fgd6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73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9130404D14Rik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84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Flna</w:t>
            </w:r>
            <w:proofErr w:type="spellEnd"/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74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Slc35a4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71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Cdc42ep4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66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2900011O08Rik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78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Tnfsf12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66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Plec1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87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Pmp22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69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Anxa7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67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Smad1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69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Ptk2b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67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Ldlr</w:t>
            </w:r>
            <w:proofErr w:type="spellEnd"/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71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Cd44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80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Phldb1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65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Adrb2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96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Psmd8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66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Stab1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83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Klf3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78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Trpv2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61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Cd14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82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1C1D12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Pcyt1a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65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1C1D12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Ehd1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71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1C1D12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Cpeb4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95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1C1D12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1110005A03Rik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69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1C1D12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Adamtsl5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72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1C1D12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Slc23a2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65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1C1D12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Pfkp</w:t>
            </w:r>
            <w:proofErr w:type="spellEnd"/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58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1C1D12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Gadd45b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67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1C1D12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S100a10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65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1C1D12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Klf9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86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1C1D12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Rhbdf1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61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1C1D12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Src</w:t>
            </w:r>
            <w:proofErr w:type="spellEnd"/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88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1C1D12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Cd97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89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1C1D12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Prkcc</w:t>
            </w:r>
            <w:proofErr w:type="spellEnd"/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59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</w:tbl>
    <w:p w:rsidR="00FD1344" w:rsidRDefault="00FD1344" w:rsidP="00FD1344">
      <w:pPr>
        <w:pStyle w:val="StandardPaper"/>
        <w:spacing w:after="0" w:line="240" w:lineRule="auto"/>
      </w:pPr>
    </w:p>
    <w:tbl>
      <w:tblPr>
        <w:tblW w:w="5000" w:type="pct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5346"/>
        <w:gridCol w:w="657"/>
        <w:gridCol w:w="756"/>
        <w:gridCol w:w="756"/>
        <w:gridCol w:w="613"/>
        <w:gridCol w:w="710"/>
        <w:gridCol w:w="708"/>
      </w:tblGrid>
      <w:tr w:rsidR="00CD730D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D730D" w:rsidRPr="001423E6" w:rsidRDefault="00CD730D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13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D730D" w:rsidRPr="001423E6" w:rsidRDefault="00CD730D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lang w:eastAsia="de-AT"/>
              </w:rPr>
              <w:t>PGPC</w:t>
            </w:r>
          </w:p>
        </w:tc>
        <w:tc>
          <w:tcPr>
            <w:tcW w:w="106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D730D" w:rsidRPr="001423E6" w:rsidRDefault="00CD730D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lang w:eastAsia="de-AT"/>
              </w:rPr>
              <w:t>POVPC</w:t>
            </w: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D1344" w:rsidRPr="001423E6" w:rsidRDefault="00B77505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Gene symbol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1 h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2 h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4 h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1 h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2 h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4 h</w:t>
            </w: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Pik3c3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58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Pdcd10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76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Ndrg1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87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Srgn</w:t>
            </w:r>
            <w:proofErr w:type="spellEnd"/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69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Apba1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68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Vim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60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Mpeg1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64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Phf8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83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Ncan</w:t>
            </w:r>
            <w:proofErr w:type="spellEnd"/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61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Tgfbr1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99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Sdhd</w:t>
            </w:r>
            <w:proofErr w:type="spellEnd"/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63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Sostdc1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70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Rhoc</w:t>
            </w:r>
            <w:proofErr w:type="spellEnd"/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98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B3gnt2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66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Ahnak2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59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Emp3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66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Nip7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75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Lcp2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59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Lims2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64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Txn2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62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Anxa1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71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Dhrs3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62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Maged1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88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Stx3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63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Rapgef2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61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Scn2b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58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Fem1b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62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Myo1b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68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AK122525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65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Sqstm1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80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Ralgds</w:t>
            </w:r>
            <w:proofErr w:type="spellEnd"/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59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Kcnk6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68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1C1D12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Rap1b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72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1C1D12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Btg1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58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1C1D12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Hmga2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89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1C1D12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Coq10b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61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1C1D12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Pfpl</w:t>
            </w:r>
            <w:proofErr w:type="spellEnd"/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0,59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1C1D12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Tcf19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-1,03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1C1D12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Cdca5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-0,80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1C1D12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Rpa2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-0,80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1C1D12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Ccnb1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-0,74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1C1D12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Hist3h2a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-0,83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1C1D12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Uhrf1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-0,77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1C1D12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Rad51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-0,67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1C1D12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Top2a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-0,74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1C1D12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Cubn</w:t>
            </w:r>
            <w:proofErr w:type="spellEnd"/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-0,64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</w:tbl>
    <w:p w:rsidR="001C1D12" w:rsidRDefault="001C1D12" w:rsidP="00FD1344">
      <w:pPr>
        <w:pStyle w:val="StandardPaper"/>
        <w:spacing w:after="0" w:line="240" w:lineRule="auto"/>
      </w:pPr>
    </w:p>
    <w:tbl>
      <w:tblPr>
        <w:tblW w:w="5000" w:type="pct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5346"/>
        <w:gridCol w:w="657"/>
        <w:gridCol w:w="756"/>
        <w:gridCol w:w="756"/>
        <w:gridCol w:w="613"/>
        <w:gridCol w:w="710"/>
        <w:gridCol w:w="708"/>
      </w:tblGrid>
      <w:tr w:rsidR="00B77505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77505" w:rsidRPr="001423E6" w:rsidRDefault="00B77505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113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77505" w:rsidRPr="001423E6" w:rsidRDefault="00B77505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lang w:eastAsia="de-AT"/>
              </w:rPr>
              <w:t>PGPC</w:t>
            </w:r>
          </w:p>
        </w:tc>
        <w:tc>
          <w:tcPr>
            <w:tcW w:w="106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77505" w:rsidRPr="001423E6" w:rsidRDefault="00B77505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lang w:eastAsia="de-AT"/>
              </w:rPr>
              <w:t>POVPC</w:t>
            </w: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D1344" w:rsidRPr="001423E6" w:rsidRDefault="00B77505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Gene symbol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1 h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2 h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4 h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1 h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2 h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4 h</w:t>
            </w: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Ccne1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00B05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-0,98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Cdca7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00B05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-0,65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510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1344" w:rsidRPr="00283195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pt-BR" w:eastAsia="de-AT"/>
              </w:rPr>
            </w:pPr>
            <w:r w:rsidRPr="00283195">
              <w:rPr>
                <w:rFonts w:cs="Calibri"/>
                <w:color w:val="000000"/>
                <w:sz w:val="20"/>
                <w:szCs w:val="20"/>
                <w:lang w:val="pt-BR" w:eastAsia="de-AT"/>
              </w:rPr>
              <w:t>Hist1h2ao|Hist1h2ag|Hist1h2ad|Hist1h2ai|</w:t>
            </w:r>
            <w:r w:rsidRPr="00662F59">
              <w:rPr>
                <w:rFonts w:cs="Calibri"/>
                <w:color w:val="000000"/>
                <w:sz w:val="20"/>
                <w:szCs w:val="20"/>
                <w:lang w:val="pt-BR" w:eastAsia="de-AT"/>
              </w:rPr>
              <w:br/>
            </w:r>
            <w:r w:rsidRPr="00283195">
              <w:rPr>
                <w:rFonts w:cs="Calibri"/>
                <w:color w:val="000000"/>
                <w:sz w:val="20"/>
                <w:szCs w:val="20"/>
                <w:lang w:val="pt-BR" w:eastAsia="de-AT"/>
              </w:rPr>
              <w:t>Hist1h2ac|Hist1h2af|Hist1h2ah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283195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pt-BR"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283195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pt-BR"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00B05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-0,72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Fen1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00B05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-0,65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Dtl</w:t>
            </w:r>
            <w:proofErr w:type="spellEnd"/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00B05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-0,91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Cdc6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00B05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-0,60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Usp1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00B05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-0,75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Asf1a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00B05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-0,68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Cbx5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00B05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-0,63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Abca1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00B05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-1,10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00B05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-0,72</w:t>
            </w: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Ccna2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00B05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-0,71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510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1344" w:rsidRPr="00283195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pt-BR" w:eastAsia="de-AT"/>
              </w:rPr>
            </w:pPr>
            <w:r w:rsidRPr="00283195">
              <w:rPr>
                <w:rFonts w:cs="Calibri"/>
                <w:color w:val="000000"/>
                <w:sz w:val="20"/>
                <w:szCs w:val="20"/>
                <w:lang w:val="pt-BR" w:eastAsia="de-AT"/>
              </w:rPr>
              <w:t>Hist1h4m|Hist1h4a|Hist1h4h|Hist1h4b|</w:t>
            </w:r>
            <w:r w:rsidRPr="00662F59">
              <w:rPr>
                <w:rFonts w:cs="Calibri"/>
                <w:color w:val="000000"/>
                <w:sz w:val="20"/>
                <w:szCs w:val="20"/>
                <w:lang w:val="pt-BR" w:eastAsia="de-AT"/>
              </w:rPr>
              <w:br/>
            </w:r>
            <w:r w:rsidRPr="00283195">
              <w:rPr>
                <w:rFonts w:cs="Calibri"/>
                <w:color w:val="000000"/>
                <w:sz w:val="20"/>
                <w:szCs w:val="20"/>
                <w:lang w:val="pt-BR" w:eastAsia="de-AT"/>
              </w:rPr>
              <w:t>Hist1h4i|Hist1h4f|Hist1h4k|Hist1h4j|Hist1h4d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283195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pt-BR"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283195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pt-BR"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00B05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-0,77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Cep55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00B05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-0,64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Chaf1b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00B05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-0,66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Ttk</w:t>
            </w:r>
            <w:proofErr w:type="spellEnd"/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00B05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-0,58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Plk1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00B05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-0,62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Aspm</w:t>
            </w:r>
            <w:proofErr w:type="spellEnd"/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00B05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-0,62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Nlrp14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00B05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-0,59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Aurka</w:t>
            </w:r>
            <w:proofErr w:type="spellEnd"/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00B05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-0,68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Sema6c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00B05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-0,77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Chst10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00B05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-0,63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Exosc9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00B05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-0,83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D10Wsu52e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00B05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-0,60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Sfrs3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00B05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-0,60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Aurkc</w:t>
            </w:r>
            <w:proofErr w:type="spellEnd"/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00B05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-0,77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Ncaph</w:t>
            </w:r>
            <w:proofErr w:type="spellEnd"/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00B05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-0,68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Ccnf</w:t>
            </w:r>
            <w:proofErr w:type="spellEnd"/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00B05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-0,69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Gclc</w:t>
            </w:r>
            <w:proofErr w:type="spellEnd"/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00B05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-0,58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Ppil1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00B05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-0,59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FD1344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B77505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Mcm6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00B050"/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-0,67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D1344" w:rsidRPr="001423E6" w:rsidRDefault="00FD1344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1C1D12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Prei4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00B050"/>
            <w:noWrap/>
            <w:vAlign w:val="center"/>
          </w:tcPr>
          <w:p w:rsidR="001C1D12" w:rsidRPr="00B77505" w:rsidRDefault="001C1D12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B77505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-0,60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1C1D12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Pscdbp</w:t>
            </w:r>
            <w:proofErr w:type="spellEnd"/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00B050"/>
            <w:noWrap/>
            <w:vAlign w:val="center"/>
          </w:tcPr>
          <w:p w:rsidR="001C1D12" w:rsidRPr="00B77505" w:rsidRDefault="001C1D12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B77505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-0,69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1C1D12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2810417H13Rik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00B050"/>
            <w:noWrap/>
            <w:vAlign w:val="center"/>
          </w:tcPr>
          <w:p w:rsidR="001C1D12" w:rsidRPr="00B77505" w:rsidRDefault="001C1D12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B77505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-0,67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1C1D12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Arnt</w:t>
            </w:r>
            <w:proofErr w:type="spellEnd"/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00B050"/>
            <w:noWrap/>
            <w:vAlign w:val="center"/>
          </w:tcPr>
          <w:p w:rsidR="001C1D12" w:rsidRPr="00B77505" w:rsidRDefault="001C1D12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B77505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-0,70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1C1D12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Zfp518b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00B050"/>
            <w:noWrap/>
            <w:vAlign w:val="center"/>
          </w:tcPr>
          <w:p w:rsidR="001C1D12" w:rsidRPr="00B77505" w:rsidRDefault="001C1D12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B77505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-0,65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1C1D12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Deaf1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00B050"/>
            <w:noWrap/>
            <w:vAlign w:val="center"/>
          </w:tcPr>
          <w:p w:rsidR="001C1D12" w:rsidRPr="00B77505" w:rsidRDefault="001C1D12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B77505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-0,62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1C1D12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Hist1h1c|Hist1h1d|Hist1h1e|Hist1h1b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00B050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-0,76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1C1D12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Klc1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00B050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-0,67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1C1D12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Mt2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00B050"/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1423E6"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  <w:t>-0,67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1C1D12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C1D12" w:rsidRDefault="001C1D12" w:rsidP="001C1D12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r w:rsidRPr="001C1D12">
              <w:rPr>
                <w:rFonts w:cs="Calibri"/>
                <w:color w:val="000000"/>
                <w:sz w:val="20"/>
                <w:szCs w:val="20"/>
                <w:lang w:eastAsia="de-AT"/>
              </w:rPr>
              <w:t>B4galt5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1D12" w:rsidRPr="001C1D12" w:rsidRDefault="001C1D12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C1D12" w:rsidRDefault="001C1D12" w:rsidP="001C1D1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00B050"/>
            <w:noWrap/>
            <w:vAlign w:val="center"/>
          </w:tcPr>
          <w:p w:rsidR="001C1D12" w:rsidRPr="001C1D12" w:rsidRDefault="001C1D12" w:rsidP="001C1D1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  <w:r w:rsidRPr="001C1D12"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  <w:t>-0,60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C1D12" w:rsidRDefault="001C1D12" w:rsidP="001C1D1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</w:tr>
      <w:tr w:rsidR="001C1D12" w:rsidRPr="001423E6" w:rsidTr="001C1D12">
        <w:trPr>
          <w:trHeight w:val="255"/>
        </w:trPr>
        <w:tc>
          <w:tcPr>
            <w:tcW w:w="28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1423E6">
              <w:rPr>
                <w:rFonts w:cs="Calibri"/>
                <w:color w:val="000000"/>
                <w:sz w:val="20"/>
                <w:szCs w:val="20"/>
                <w:lang w:eastAsia="de-AT"/>
              </w:rPr>
              <w:t>Lpl</w:t>
            </w:r>
            <w:proofErr w:type="spellEnd"/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423E6" w:rsidRDefault="001C1D12" w:rsidP="001C1D12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C1D12" w:rsidRPr="001C1D12" w:rsidRDefault="001C1D12" w:rsidP="001C1D12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C1D12" w:rsidRDefault="001C1D12" w:rsidP="001C1D1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1D12" w:rsidRPr="001C1D12" w:rsidRDefault="001C1D12" w:rsidP="001C1D1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0000"/>
            <w:noWrap/>
            <w:vAlign w:val="center"/>
          </w:tcPr>
          <w:p w:rsidR="001C1D12" w:rsidRPr="001C1D12" w:rsidRDefault="001C1D12" w:rsidP="001C1D12">
            <w:pPr>
              <w:spacing w:after="0" w:line="240" w:lineRule="auto"/>
              <w:jc w:val="center"/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</w:pPr>
            <w:r w:rsidRPr="001C1D12">
              <w:rPr>
                <w:rFonts w:cs="Calibri"/>
                <w:b/>
                <w:color w:val="000000"/>
                <w:sz w:val="20"/>
                <w:szCs w:val="20"/>
                <w:lang w:eastAsia="de-AT"/>
              </w:rPr>
              <w:t>0,62</w:t>
            </w:r>
          </w:p>
        </w:tc>
      </w:tr>
    </w:tbl>
    <w:p w:rsidR="00FD1344" w:rsidRDefault="00FD1344" w:rsidP="00922238">
      <w:pPr>
        <w:pStyle w:val="StandardPaper"/>
        <w:spacing w:after="0" w:line="240" w:lineRule="auto"/>
      </w:pPr>
    </w:p>
    <w:sectPr w:rsidR="00FD1344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064F30"/>
    <w:multiLevelType w:val="multilevel"/>
    <w:tmpl w:val="6494DD98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snapToGrid w:val="0"/>
        <w:vanish w:val="0"/>
        <w:color w:val="000000"/>
        <w:spacing w:val="0"/>
        <w:w w:val="0"/>
        <w:kern w:val="0"/>
        <w:position w:val="0"/>
        <w:sz w:val="22"/>
        <w:szCs w:val="22"/>
        <w:u w:val="none" w:color="000000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">
    <w:nsid w:val="03034550"/>
    <w:multiLevelType w:val="multilevel"/>
    <w:tmpl w:val="0D503CBA"/>
    <w:lvl w:ilvl="0">
      <w:start w:val="1"/>
      <w:numFmt w:val="decimal"/>
      <w:pStyle w:val="Kapitel"/>
      <w:lvlText w:val="%1."/>
      <w:lvlJc w:val="left"/>
      <w:pPr>
        <w:ind w:left="360" w:hanging="360"/>
      </w:pPr>
      <w:rPr>
        <w:rFonts w:ascii="Calibri" w:hAnsi="Calibri"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053A2D03"/>
    <w:multiLevelType w:val="hybridMultilevel"/>
    <w:tmpl w:val="8536E25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6B02F64"/>
    <w:multiLevelType w:val="multilevel"/>
    <w:tmpl w:val="2D08FA02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4">
    <w:nsid w:val="089B4161"/>
    <w:multiLevelType w:val="multilevel"/>
    <w:tmpl w:val="AD647308"/>
    <w:lvl w:ilvl="0">
      <w:start w:val="1"/>
      <w:numFmt w:val="decimal"/>
      <w:lvlText w:val="%1."/>
      <w:lvlJc w:val="left"/>
      <w:pPr>
        <w:ind w:left="360" w:hanging="360"/>
      </w:pPr>
      <w:rPr>
        <w:rFonts w:ascii="Calibri" w:hAnsi="Calibri" w:cs="Times New Roman" w:hint="default"/>
        <w:b/>
        <w:i w:val="0"/>
      </w:rPr>
    </w:lvl>
    <w:lvl w:ilvl="1">
      <w:start w:val="1"/>
      <w:numFmt w:val="decimal"/>
      <w:lvlText w:val="%2."/>
      <w:lvlJc w:val="left"/>
      <w:pPr>
        <w:ind w:left="792" w:hanging="432"/>
      </w:pPr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snapToGrid w:val="0"/>
        <w:vanish w:val="0"/>
        <w:color w:val="000000"/>
        <w:spacing w:val="0"/>
        <w:w w:val="0"/>
        <w:kern w:val="0"/>
        <w:position w:val="0"/>
        <w:sz w:val="22"/>
        <w:szCs w:val="22"/>
        <w:u w:val="none" w:color="000000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5">
    <w:nsid w:val="09786591"/>
    <w:multiLevelType w:val="hybridMultilevel"/>
    <w:tmpl w:val="81ECD79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4647467"/>
    <w:multiLevelType w:val="multilevel"/>
    <w:tmpl w:val="8098C28C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snapToGrid w:val="0"/>
        <w:vanish w:val="0"/>
        <w:color w:val="000000"/>
        <w:spacing w:val="0"/>
        <w:w w:val="0"/>
        <w:kern w:val="0"/>
        <w:position w:val="0"/>
        <w:sz w:val="22"/>
        <w:szCs w:val="22"/>
        <w:u w:val="none" w:color="000000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7">
    <w:nsid w:val="1BBC34EF"/>
    <w:multiLevelType w:val="multilevel"/>
    <w:tmpl w:val="2F8A090C"/>
    <w:lvl w:ilvl="0">
      <w:start w:val="1"/>
      <w:numFmt w:val="decimal"/>
      <w:lvlText w:val="%1."/>
      <w:lvlJc w:val="left"/>
      <w:pPr>
        <w:ind w:left="360" w:hanging="360"/>
      </w:pPr>
      <w:rPr>
        <w:rFonts w:ascii="Calibri" w:hAnsi="Calibri" w:cs="Times New Roman" w:hint="default"/>
        <w:b/>
        <w:i w:val="0"/>
      </w:rPr>
    </w:lvl>
    <w:lvl w:ilvl="1">
      <w:start w:val="1"/>
      <w:numFmt w:val="decimal"/>
      <w:lvlText w:val="%2."/>
      <w:lvlJc w:val="left"/>
      <w:pPr>
        <w:ind w:left="792" w:hanging="432"/>
      </w:pPr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snapToGrid w:val="0"/>
        <w:vanish w:val="0"/>
        <w:color w:val="000000"/>
        <w:spacing w:val="0"/>
        <w:w w:val="0"/>
        <w:kern w:val="0"/>
        <w:position w:val="0"/>
        <w:sz w:val="22"/>
        <w:szCs w:val="22"/>
        <w:u w:val="none" w:color="000000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8">
    <w:nsid w:val="1EAC59B6"/>
    <w:multiLevelType w:val="multilevel"/>
    <w:tmpl w:val="AF74A1E6"/>
    <w:lvl w:ilvl="0">
      <w:start w:val="1"/>
      <w:numFmt w:val="decimal"/>
      <w:lvlText w:val="%1."/>
      <w:lvlJc w:val="left"/>
      <w:pPr>
        <w:ind w:left="360" w:hanging="360"/>
      </w:pPr>
      <w:rPr>
        <w:rFonts w:ascii="Calibri" w:hAnsi="Calibri" w:cs="Times New Roman" w:hint="default"/>
        <w:b/>
        <w:i w:val="0"/>
      </w:rPr>
    </w:lvl>
    <w:lvl w:ilvl="1">
      <w:start w:val="1"/>
      <w:numFmt w:val="decimal"/>
      <w:lvlText w:val="%2."/>
      <w:lvlJc w:val="left"/>
      <w:pPr>
        <w:ind w:left="792" w:hanging="432"/>
      </w:pPr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snapToGrid w:val="0"/>
        <w:vanish w:val="0"/>
        <w:color w:val="000000"/>
        <w:spacing w:val="0"/>
        <w:w w:val="0"/>
        <w:kern w:val="0"/>
        <w:position w:val="0"/>
        <w:sz w:val="22"/>
        <w:szCs w:val="22"/>
        <w:u w:val="none" w:color="000000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9">
    <w:nsid w:val="212F2E15"/>
    <w:multiLevelType w:val="multilevel"/>
    <w:tmpl w:val="7C181E26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snapToGrid w:val="0"/>
        <w:vanish w:val="0"/>
        <w:color w:val="000000"/>
        <w:spacing w:val="0"/>
        <w:w w:val="0"/>
        <w:kern w:val="0"/>
        <w:position w:val="0"/>
        <w:sz w:val="22"/>
        <w:szCs w:val="22"/>
        <w:u w:val="none" w:color="000000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0">
    <w:nsid w:val="36F51D29"/>
    <w:multiLevelType w:val="hybridMultilevel"/>
    <w:tmpl w:val="E93432B0"/>
    <w:lvl w:ilvl="0" w:tplc="7E005CA0">
      <w:start w:val="19"/>
      <w:numFmt w:val="decimal"/>
      <w:lvlText w:val="%1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>
    <w:nsid w:val="3C281D47"/>
    <w:multiLevelType w:val="hybridMultilevel"/>
    <w:tmpl w:val="91CE110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40C216E4"/>
    <w:multiLevelType w:val="multilevel"/>
    <w:tmpl w:val="C89CC068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pStyle w:val="berschrift2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3">
    <w:nsid w:val="426A2F1B"/>
    <w:multiLevelType w:val="multilevel"/>
    <w:tmpl w:val="38626764"/>
    <w:lvl w:ilvl="0">
      <w:start w:val="1"/>
      <w:numFmt w:val="decimal"/>
      <w:lvlText w:val="%1."/>
      <w:lvlJc w:val="left"/>
      <w:pPr>
        <w:ind w:left="360" w:hanging="360"/>
      </w:pPr>
      <w:rPr>
        <w:rFonts w:ascii="Calibri" w:hAnsi="Calibri" w:hint="default"/>
        <w:b/>
        <w:i w:val="0"/>
      </w:rPr>
    </w:lvl>
    <w:lvl w:ilvl="1">
      <w:start w:val="1"/>
      <w:numFmt w:val="decimal"/>
      <w:lvlText w:val="%2."/>
      <w:lvlJc w:val="left"/>
      <w:pPr>
        <w:ind w:left="79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>
    <w:nsid w:val="43753157"/>
    <w:multiLevelType w:val="hybridMultilevel"/>
    <w:tmpl w:val="13FAAFA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>
    <w:nsid w:val="43962407"/>
    <w:multiLevelType w:val="hybridMultilevel"/>
    <w:tmpl w:val="91CE110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>
    <w:nsid w:val="47EE48C1"/>
    <w:multiLevelType w:val="hybridMultilevel"/>
    <w:tmpl w:val="3DAECC6E"/>
    <w:lvl w:ilvl="0" w:tplc="F5240CD8">
      <w:start w:val="19"/>
      <w:numFmt w:val="decimal"/>
      <w:lvlText w:val="%1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>
    <w:nsid w:val="49AC0194"/>
    <w:multiLevelType w:val="hybridMultilevel"/>
    <w:tmpl w:val="5186D79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F9B7711"/>
    <w:multiLevelType w:val="hybridMultilevel"/>
    <w:tmpl w:val="E43443C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2466BF7"/>
    <w:multiLevelType w:val="hybridMultilevel"/>
    <w:tmpl w:val="6A0AA1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62A2FCC"/>
    <w:multiLevelType w:val="hybridMultilevel"/>
    <w:tmpl w:val="B4D038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E3A651E"/>
    <w:multiLevelType w:val="multilevel"/>
    <w:tmpl w:val="0C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22">
    <w:nsid w:val="73C6515E"/>
    <w:multiLevelType w:val="hybridMultilevel"/>
    <w:tmpl w:val="4DF66A4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F3576F1"/>
    <w:multiLevelType w:val="hybridMultilevel"/>
    <w:tmpl w:val="921EF3E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FD3221E"/>
    <w:multiLevelType w:val="hybridMultilevel"/>
    <w:tmpl w:val="2752F792"/>
    <w:lvl w:ilvl="0" w:tplc="0C07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13"/>
  </w:num>
  <w:num w:numId="6">
    <w:abstractNumId w:val="1"/>
  </w:num>
  <w:num w:numId="7">
    <w:abstractNumId w:val="1"/>
  </w:num>
  <w:num w:numId="8">
    <w:abstractNumId w:val="13"/>
  </w:num>
  <w:num w:numId="9">
    <w:abstractNumId w:val="6"/>
  </w:num>
  <w:num w:numId="10">
    <w:abstractNumId w:val="23"/>
  </w:num>
  <w:num w:numId="11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2"/>
  </w:num>
  <w:num w:numId="18">
    <w:abstractNumId w:val="17"/>
  </w:num>
  <w:num w:numId="19">
    <w:abstractNumId w:val="22"/>
  </w:num>
  <w:num w:numId="20">
    <w:abstractNumId w:val="19"/>
  </w:num>
  <w:num w:numId="21">
    <w:abstractNumId w:val="20"/>
  </w:num>
  <w:num w:numId="22">
    <w:abstractNumId w:val="18"/>
  </w:num>
  <w:num w:numId="23">
    <w:abstractNumId w:val="5"/>
  </w:num>
  <w:num w:numId="24">
    <w:abstractNumId w:val="14"/>
  </w:num>
  <w:num w:numId="25">
    <w:abstractNumId w:val="11"/>
  </w:num>
  <w:num w:numId="26">
    <w:abstractNumId w:val="10"/>
  </w:num>
  <w:num w:numId="27">
    <w:abstractNumId w:val="16"/>
  </w:num>
  <w:num w:numId="28">
    <w:abstractNumId w:val="15"/>
  </w:num>
  <w:num w:numId="29">
    <w:abstractNumId w:val="0"/>
  </w:num>
  <w:num w:numId="3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9"/>
  </w:num>
  <w:num w:numId="32">
    <w:abstractNumId w:val="21"/>
  </w:num>
  <w:num w:numId="3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8"/>
  </w:num>
  <w:num w:numId="35">
    <w:abstractNumId w:val="4"/>
  </w:num>
  <w:num w:numId="36">
    <w:abstractNumId w:val="7"/>
  </w:num>
  <w:num w:numId="37">
    <w:abstractNumId w:val="3"/>
  </w:num>
  <w:num w:numId="38">
    <w:abstractNumId w:val="24"/>
  </w:num>
  <w:num w:numId="3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autoHyphenation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2FD6"/>
    <w:rsid w:val="00040B4B"/>
    <w:rsid w:val="00116144"/>
    <w:rsid w:val="001C1D12"/>
    <w:rsid w:val="00231241"/>
    <w:rsid w:val="00364657"/>
    <w:rsid w:val="00452C8A"/>
    <w:rsid w:val="0048231B"/>
    <w:rsid w:val="00535925"/>
    <w:rsid w:val="00572FD6"/>
    <w:rsid w:val="006171AE"/>
    <w:rsid w:val="008E6F92"/>
    <w:rsid w:val="00922238"/>
    <w:rsid w:val="00B77505"/>
    <w:rsid w:val="00BA244E"/>
    <w:rsid w:val="00BC0DAA"/>
    <w:rsid w:val="00CD730D"/>
    <w:rsid w:val="00D34415"/>
    <w:rsid w:val="00E4598A"/>
    <w:rsid w:val="00FD1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D1344"/>
    <w:pPr>
      <w:spacing w:after="200" w:line="276" w:lineRule="auto"/>
    </w:pPr>
    <w:rPr>
      <w:sz w:val="22"/>
      <w:szCs w:val="22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E4598A"/>
    <w:pPr>
      <w:spacing w:before="480"/>
      <w:contextualSpacing/>
      <w:outlineLvl w:val="0"/>
    </w:pPr>
    <w:rPr>
      <w:rFonts w:ascii="Cambria" w:eastAsiaTheme="majorEastAsia" w:hAnsi="Cambria" w:cstheme="majorBidi"/>
      <w:b/>
      <w:bCs/>
      <w:sz w:val="28"/>
      <w:szCs w:val="28"/>
    </w:rPr>
  </w:style>
  <w:style w:type="paragraph" w:styleId="berschrift20">
    <w:name w:val="heading 2"/>
    <w:basedOn w:val="Standard"/>
    <w:next w:val="Standard"/>
    <w:link w:val="berschrift2Zchn"/>
    <w:uiPriority w:val="99"/>
    <w:qFormat/>
    <w:rsid w:val="00E4598A"/>
    <w:pPr>
      <w:spacing w:before="200"/>
      <w:outlineLvl w:val="1"/>
    </w:pPr>
    <w:rPr>
      <w:rFonts w:ascii="Cambria" w:hAnsi="Cambria"/>
      <w:b/>
      <w:bCs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E4598A"/>
    <w:pPr>
      <w:spacing w:before="200" w:line="271" w:lineRule="auto"/>
      <w:outlineLvl w:val="2"/>
    </w:pPr>
    <w:rPr>
      <w:rFonts w:ascii="Cambria" w:hAnsi="Cambria"/>
      <w:b/>
      <w:bCs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E4598A"/>
    <w:pPr>
      <w:spacing w:before="200"/>
      <w:outlineLvl w:val="3"/>
    </w:pPr>
    <w:rPr>
      <w:rFonts w:ascii="Cambria" w:hAnsi="Cambria"/>
      <w:b/>
      <w:bCs/>
      <w:i/>
      <w:iCs/>
    </w:rPr>
  </w:style>
  <w:style w:type="paragraph" w:styleId="berschrift5">
    <w:name w:val="heading 5"/>
    <w:basedOn w:val="Standard"/>
    <w:next w:val="Standard"/>
    <w:link w:val="berschrift5Zchn"/>
    <w:uiPriority w:val="99"/>
    <w:qFormat/>
    <w:rsid w:val="00E4598A"/>
    <w:pPr>
      <w:spacing w:before="200"/>
      <w:outlineLvl w:val="4"/>
    </w:pPr>
    <w:rPr>
      <w:rFonts w:ascii="Cambria" w:hAnsi="Cambria"/>
      <w:b/>
      <w:bCs/>
      <w:color w:val="7F7F7F"/>
    </w:rPr>
  </w:style>
  <w:style w:type="paragraph" w:styleId="berschrift6">
    <w:name w:val="heading 6"/>
    <w:basedOn w:val="Standard"/>
    <w:next w:val="Standard"/>
    <w:link w:val="berschrift6Zchn"/>
    <w:uiPriority w:val="99"/>
    <w:qFormat/>
    <w:rsid w:val="00E4598A"/>
    <w:pPr>
      <w:spacing w:line="271" w:lineRule="auto"/>
      <w:outlineLvl w:val="5"/>
    </w:pPr>
    <w:rPr>
      <w:rFonts w:ascii="Cambria" w:hAnsi="Cambria"/>
      <w:b/>
      <w:bCs/>
      <w:i/>
      <w:iCs/>
      <w:color w:val="7F7F7F"/>
    </w:rPr>
  </w:style>
  <w:style w:type="paragraph" w:styleId="berschrift7">
    <w:name w:val="heading 7"/>
    <w:basedOn w:val="Standard"/>
    <w:next w:val="Standard"/>
    <w:link w:val="berschrift7Zchn"/>
    <w:uiPriority w:val="99"/>
    <w:qFormat/>
    <w:rsid w:val="00E4598A"/>
    <w:pPr>
      <w:outlineLvl w:val="6"/>
    </w:pPr>
    <w:rPr>
      <w:rFonts w:ascii="Cambria" w:hAnsi="Cambria"/>
      <w:i/>
      <w:iCs/>
    </w:rPr>
  </w:style>
  <w:style w:type="paragraph" w:styleId="berschrift8">
    <w:name w:val="heading 8"/>
    <w:basedOn w:val="Standard"/>
    <w:next w:val="Standard"/>
    <w:link w:val="berschrift8Zchn"/>
    <w:uiPriority w:val="99"/>
    <w:qFormat/>
    <w:rsid w:val="00E4598A"/>
    <w:pPr>
      <w:outlineLvl w:val="7"/>
    </w:pPr>
    <w:rPr>
      <w:rFonts w:ascii="Cambria" w:hAnsi="Cambria"/>
    </w:rPr>
  </w:style>
  <w:style w:type="paragraph" w:styleId="berschrift9">
    <w:name w:val="heading 9"/>
    <w:basedOn w:val="Standard"/>
    <w:next w:val="Standard"/>
    <w:link w:val="berschrift9Zchn"/>
    <w:uiPriority w:val="99"/>
    <w:qFormat/>
    <w:rsid w:val="00E4598A"/>
    <w:pPr>
      <w:outlineLvl w:val="8"/>
    </w:pPr>
    <w:rPr>
      <w:rFonts w:ascii="Cambria" w:hAnsi="Cambria"/>
      <w:i/>
      <w:iCs/>
      <w:spacing w:val="5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Inhaltsverzeichnisberschrift1">
    <w:name w:val="Inhaltsverzeichnisüberschrift1"/>
    <w:basedOn w:val="berschrift1"/>
    <w:next w:val="Standard"/>
    <w:uiPriority w:val="99"/>
    <w:semiHidden/>
    <w:unhideWhenUsed/>
    <w:qFormat/>
    <w:rsid w:val="00E4598A"/>
    <w:pPr>
      <w:outlineLvl w:val="9"/>
    </w:pPr>
    <w:rPr>
      <w:rFonts w:eastAsia="Times New Roman" w:cs="Times New Roman"/>
      <w:lang w:val="x-none" w:eastAsia="x-none"/>
    </w:rPr>
  </w:style>
  <w:style w:type="character" w:customStyle="1" w:styleId="berschrift1Zchn">
    <w:name w:val="Überschrift 1 Zchn"/>
    <w:link w:val="berschrift1"/>
    <w:uiPriority w:val="99"/>
    <w:rsid w:val="00E4598A"/>
    <w:rPr>
      <w:rFonts w:ascii="Cambria" w:eastAsiaTheme="majorEastAsia" w:hAnsi="Cambria" w:cstheme="majorBidi"/>
      <w:b/>
      <w:bCs/>
      <w:sz w:val="28"/>
      <w:szCs w:val="28"/>
    </w:rPr>
  </w:style>
  <w:style w:type="paragraph" w:customStyle="1" w:styleId="Kapitel">
    <w:name w:val="Kapitel"/>
    <w:basedOn w:val="Untertitel"/>
    <w:link w:val="KapitelZchn"/>
    <w:uiPriority w:val="99"/>
    <w:qFormat/>
    <w:rsid w:val="00E4598A"/>
    <w:pPr>
      <w:numPr>
        <w:numId w:val="7"/>
      </w:numPr>
    </w:pPr>
    <w:rPr>
      <w:rFonts w:eastAsia="Times New Roman" w:cs="Times New Roman"/>
      <w:sz w:val="28"/>
      <w:szCs w:val="28"/>
      <w:lang w:bidi="en-US"/>
    </w:rPr>
  </w:style>
  <w:style w:type="character" w:customStyle="1" w:styleId="KapitelZchn">
    <w:name w:val="Kapitel Zchn"/>
    <w:link w:val="Kapitel"/>
    <w:uiPriority w:val="99"/>
    <w:rsid w:val="00E4598A"/>
    <w:rPr>
      <w:rFonts w:ascii="Cambria" w:hAnsi="Cambria"/>
      <w:i/>
      <w:iCs/>
      <w:spacing w:val="13"/>
      <w:sz w:val="28"/>
      <w:szCs w:val="28"/>
      <w:lang w:bidi="en-US"/>
    </w:rPr>
  </w:style>
  <w:style w:type="paragraph" w:styleId="Untertitel">
    <w:name w:val="Subtitle"/>
    <w:basedOn w:val="Standard"/>
    <w:next w:val="Standard"/>
    <w:link w:val="UntertitelZchn"/>
    <w:uiPriority w:val="99"/>
    <w:qFormat/>
    <w:rsid w:val="00E4598A"/>
    <w:pPr>
      <w:spacing w:after="600"/>
    </w:pPr>
    <w:rPr>
      <w:rFonts w:ascii="Cambria" w:eastAsiaTheme="majorEastAsia" w:hAnsi="Cambria" w:cstheme="majorBidi"/>
      <w:i/>
      <w:iCs/>
      <w:spacing w:val="13"/>
      <w:sz w:val="24"/>
      <w:szCs w:val="24"/>
    </w:rPr>
  </w:style>
  <w:style w:type="character" w:customStyle="1" w:styleId="UntertitelZchn">
    <w:name w:val="Untertitel Zchn"/>
    <w:link w:val="Untertitel"/>
    <w:uiPriority w:val="99"/>
    <w:rsid w:val="00E4598A"/>
    <w:rPr>
      <w:rFonts w:ascii="Cambria" w:eastAsiaTheme="majorEastAsia" w:hAnsi="Cambria" w:cstheme="majorBidi"/>
      <w:i/>
      <w:iCs/>
      <w:spacing w:val="13"/>
      <w:sz w:val="24"/>
      <w:szCs w:val="24"/>
    </w:rPr>
  </w:style>
  <w:style w:type="paragraph" w:customStyle="1" w:styleId="Unterkapitel">
    <w:name w:val="Unterkapitel"/>
    <w:basedOn w:val="Standard"/>
    <w:link w:val="UnterkapitelZchn"/>
    <w:uiPriority w:val="99"/>
    <w:qFormat/>
    <w:rsid w:val="00E4598A"/>
    <w:pPr>
      <w:ind w:left="792" w:hanging="432"/>
    </w:pPr>
    <w:rPr>
      <w:b/>
      <w:sz w:val="24"/>
      <w:szCs w:val="24"/>
      <w:lang w:val="en-GB" w:bidi="en-US"/>
    </w:rPr>
  </w:style>
  <w:style w:type="character" w:customStyle="1" w:styleId="UnterkapitelZchn">
    <w:name w:val="Unterkapitel Zchn"/>
    <w:link w:val="Unterkapitel"/>
    <w:uiPriority w:val="99"/>
    <w:rsid w:val="00E4598A"/>
    <w:rPr>
      <w:b/>
      <w:sz w:val="24"/>
      <w:szCs w:val="24"/>
      <w:lang w:val="en-GB" w:bidi="en-US"/>
    </w:rPr>
  </w:style>
  <w:style w:type="paragraph" w:customStyle="1" w:styleId="StandardPaper">
    <w:name w:val="Standard Paper"/>
    <w:basedOn w:val="Unterkapitel"/>
    <w:link w:val="StandardPaperZchn"/>
    <w:uiPriority w:val="99"/>
    <w:qFormat/>
    <w:rsid w:val="00E4598A"/>
    <w:pPr>
      <w:spacing w:line="480" w:lineRule="auto"/>
      <w:ind w:left="0" w:firstLine="0"/>
    </w:pPr>
  </w:style>
  <w:style w:type="character" w:customStyle="1" w:styleId="StandardPaperZchn">
    <w:name w:val="Standard Paper Zchn"/>
    <w:link w:val="StandardPaper"/>
    <w:uiPriority w:val="99"/>
    <w:rsid w:val="00E4598A"/>
    <w:rPr>
      <w:b/>
      <w:sz w:val="24"/>
      <w:szCs w:val="24"/>
      <w:lang w:val="en-GB" w:bidi="en-US"/>
    </w:rPr>
  </w:style>
  <w:style w:type="paragraph" w:customStyle="1" w:styleId="Figure">
    <w:name w:val="Figure"/>
    <w:basedOn w:val="StandardPaper"/>
    <w:link w:val="FigureZchn"/>
    <w:uiPriority w:val="99"/>
    <w:qFormat/>
    <w:rsid w:val="00E4598A"/>
  </w:style>
  <w:style w:type="character" w:customStyle="1" w:styleId="FigureZchn">
    <w:name w:val="Figure Zchn"/>
    <w:link w:val="Figure"/>
    <w:uiPriority w:val="99"/>
    <w:rsid w:val="00E4598A"/>
    <w:rPr>
      <w:b/>
      <w:sz w:val="24"/>
      <w:szCs w:val="24"/>
      <w:lang w:val="en-GB" w:bidi="en-US"/>
    </w:rPr>
  </w:style>
  <w:style w:type="character" w:customStyle="1" w:styleId="berschrift2Zchn">
    <w:name w:val="Überschrift 2 Zchn"/>
    <w:link w:val="berschrift20"/>
    <w:uiPriority w:val="99"/>
    <w:rsid w:val="00E4598A"/>
    <w:rPr>
      <w:rFonts w:ascii="Cambria" w:hAnsi="Cambria"/>
      <w:b/>
      <w:bCs/>
      <w:sz w:val="26"/>
      <w:szCs w:val="26"/>
    </w:rPr>
  </w:style>
  <w:style w:type="character" w:customStyle="1" w:styleId="berschrift3Zchn">
    <w:name w:val="Überschrift 3 Zchn"/>
    <w:link w:val="berschrift3"/>
    <w:uiPriority w:val="99"/>
    <w:rsid w:val="00E4598A"/>
    <w:rPr>
      <w:rFonts w:ascii="Cambria" w:hAnsi="Cambria"/>
      <w:b/>
      <w:bCs/>
    </w:rPr>
  </w:style>
  <w:style w:type="character" w:customStyle="1" w:styleId="berschrift4Zchn">
    <w:name w:val="Überschrift 4 Zchn"/>
    <w:link w:val="berschrift4"/>
    <w:uiPriority w:val="99"/>
    <w:rsid w:val="00E4598A"/>
    <w:rPr>
      <w:rFonts w:ascii="Cambria" w:hAnsi="Cambria"/>
      <w:b/>
      <w:bCs/>
      <w:i/>
      <w:iCs/>
    </w:rPr>
  </w:style>
  <w:style w:type="character" w:customStyle="1" w:styleId="berschrift5Zchn">
    <w:name w:val="Überschrift 5 Zchn"/>
    <w:link w:val="berschrift5"/>
    <w:uiPriority w:val="99"/>
    <w:rsid w:val="00E4598A"/>
    <w:rPr>
      <w:rFonts w:ascii="Cambria" w:hAnsi="Cambria"/>
      <w:b/>
      <w:bCs/>
      <w:color w:val="7F7F7F"/>
    </w:rPr>
  </w:style>
  <w:style w:type="character" w:customStyle="1" w:styleId="berschrift6Zchn">
    <w:name w:val="Überschrift 6 Zchn"/>
    <w:link w:val="berschrift6"/>
    <w:uiPriority w:val="99"/>
    <w:rsid w:val="00E4598A"/>
    <w:rPr>
      <w:rFonts w:ascii="Cambria" w:hAnsi="Cambria"/>
      <w:b/>
      <w:bCs/>
      <w:i/>
      <w:iCs/>
      <w:color w:val="7F7F7F"/>
    </w:rPr>
  </w:style>
  <w:style w:type="character" w:customStyle="1" w:styleId="berschrift7Zchn">
    <w:name w:val="Überschrift 7 Zchn"/>
    <w:link w:val="berschrift7"/>
    <w:uiPriority w:val="99"/>
    <w:rsid w:val="00E4598A"/>
    <w:rPr>
      <w:rFonts w:ascii="Cambria" w:hAnsi="Cambria"/>
      <w:i/>
      <w:iCs/>
    </w:rPr>
  </w:style>
  <w:style w:type="character" w:customStyle="1" w:styleId="berschrift8Zchn">
    <w:name w:val="Überschrift 8 Zchn"/>
    <w:link w:val="berschrift8"/>
    <w:uiPriority w:val="99"/>
    <w:rsid w:val="00E4598A"/>
    <w:rPr>
      <w:rFonts w:ascii="Cambria" w:hAnsi="Cambria"/>
    </w:rPr>
  </w:style>
  <w:style w:type="character" w:customStyle="1" w:styleId="berschrift9Zchn">
    <w:name w:val="Überschrift 9 Zchn"/>
    <w:link w:val="berschrift9"/>
    <w:uiPriority w:val="99"/>
    <w:rsid w:val="00E4598A"/>
    <w:rPr>
      <w:rFonts w:ascii="Cambria" w:hAnsi="Cambria"/>
      <w:i/>
      <w:iCs/>
      <w:spacing w:val="5"/>
    </w:rPr>
  </w:style>
  <w:style w:type="paragraph" w:styleId="Beschriftung">
    <w:name w:val="caption"/>
    <w:basedOn w:val="Standard"/>
    <w:next w:val="Standard"/>
    <w:uiPriority w:val="99"/>
    <w:qFormat/>
    <w:rsid w:val="00E4598A"/>
    <w:rPr>
      <w:b/>
      <w:bCs/>
      <w:smallCaps/>
      <w:color w:val="1F497D"/>
      <w:spacing w:val="10"/>
      <w:sz w:val="18"/>
      <w:szCs w:val="18"/>
      <w:lang w:bidi="en-US"/>
    </w:rPr>
  </w:style>
  <w:style w:type="paragraph" w:styleId="Titel">
    <w:name w:val="Title"/>
    <w:basedOn w:val="Standard"/>
    <w:next w:val="Standard"/>
    <w:link w:val="TitelZchn"/>
    <w:uiPriority w:val="99"/>
    <w:qFormat/>
    <w:rsid w:val="00E4598A"/>
    <w:pPr>
      <w:pBdr>
        <w:bottom w:val="single" w:sz="4" w:space="1" w:color="auto"/>
      </w:pBdr>
      <w:contextualSpacing/>
    </w:pPr>
    <w:rPr>
      <w:rFonts w:ascii="Cambria" w:hAnsi="Cambria"/>
      <w:spacing w:val="5"/>
      <w:sz w:val="52"/>
      <w:szCs w:val="52"/>
    </w:rPr>
  </w:style>
  <w:style w:type="character" w:customStyle="1" w:styleId="TitelZchn">
    <w:name w:val="Titel Zchn"/>
    <w:link w:val="Titel"/>
    <w:uiPriority w:val="99"/>
    <w:rsid w:val="00E4598A"/>
    <w:rPr>
      <w:rFonts w:ascii="Cambria" w:hAnsi="Cambria"/>
      <w:spacing w:val="5"/>
      <w:sz w:val="52"/>
      <w:szCs w:val="52"/>
    </w:rPr>
  </w:style>
  <w:style w:type="character" w:styleId="Fett">
    <w:name w:val="Strong"/>
    <w:uiPriority w:val="99"/>
    <w:qFormat/>
    <w:rsid w:val="00E4598A"/>
    <w:rPr>
      <w:b/>
      <w:bCs/>
    </w:rPr>
  </w:style>
  <w:style w:type="character" w:styleId="Hervorhebung">
    <w:name w:val="Emphasis"/>
    <w:uiPriority w:val="99"/>
    <w:qFormat/>
    <w:rsid w:val="00E4598A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KeinLeerraum">
    <w:name w:val="No Spacing"/>
    <w:uiPriority w:val="99"/>
    <w:qFormat/>
    <w:rsid w:val="00E4598A"/>
    <w:rPr>
      <w:rFonts w:eastAsia="Calibri"/>
      <w:sz w:val="22"/>
      <w:szCs w:val="22"/>
      <w:lang w:val="de-AT"/>
    </w:rPr>
  </w:style>
  <w:style w:type="paragraph" w:customStyle="1" w:styleId="berschrift10">
    <w:name w:val="Überschrift1"/>
    <w:basedOn w:val="berschrift1"/>
    <w:link w:val="berschrift1Zchn0"/>
    <w:uiPriority w:val="99"/>
    <w:qFormat/>
    <w:rsid w:val="00E4598A"/>
    <w:pPr>
      <w:ind w:left="360" w:hanging="360"/>
    </w:pPr>
    <w:rPr>
      <w:sz w:val="32"/>
      <w:szCs w:val="32"/>
      <w:lang w:val="x-none" w:eastAsia="x-none"/>
    </w:rPr>
  </w:style>
  <w:style w:type="character" w:customStyle="1" w:styleId="berschrift1Zchn0">
    <w:name w:val="Überschrift1 Zchn"/>
    <w:basedOn w:val="berschrift1Zchn"/>
    <w:link w:val="berschrift10"/>
    <w:uiPriority w:val="99"/>
    <w:rsid w:val="00E4598A"/>
    <w:rPr>
      <w:rFonts w:ascii="Cambria" w:eastAsiaTheme="majorEastAsia" w:hAnsi="Cambria" w:cstheme="majorBidi"/>
      <w:b/>
      <w:bCs/>
      <w:sz w:val="32"/>
      <w:szCs w:val="32"/>
      <w:lang w:val="x-none" w:eastAsia="x-none"/>
    </w:rPr>
  </w:style>
  <w:style w:type="character" w:styleId="Hyperlink">
    <w:name w:val="Hyperlink"/>
    <w:basedOn w:val="Absatz-Standardschriftart"/>
    <w:uiPriority w:val="99"/>
    <w:rsid w:val="00572FD6"/>
    <w:rPr>
      <w:rFonts w:cs="Times New Roman"/>
      <w:color w:val="0000FF"/>
      <w:u w:val="single"/>
    </w:rPr>
  </w:style>
  <w:style w:type="paragraph" w:customStyle="1" w:styleId="KeinLeerraum1">
    <w:name w:val="Kein Leerraum1"/>
    <w:basedOn w:val="Standard"/>
    <w:uiPriority w:val="99"/>
    <w:rsid w:val="00572FD6"/>
    <w:pPr>
      <w:spacing w:after="0" w:line="240" w:lineRule="auto"/>
    </w:pPr>
  </w:style>
  <w:style w:type="paragraph" w:customStyle="1" w:styleId="FarbigeListe-Akzent11">
    <w:name w:val="Farbige Liste - Akzent 11"/>
    <w:basedOn w:val="Standard"/>
    <w:uiPriority w:val="99"/>
    <w:rsid w:val="00572FD6"/>
    <w:pPr>
      <w:ind w:left="720"/>
      <w:contextualSpacing/>
    </w:pPr>
  </w:style>
  <w:style w:type="paragraph" w:customStyle="1" w:styleId="FarbigesRaster-Akzent11">
    <w:name w:val="Farbiges Raster - Akzent 11"/>
    <w:basedOn w:val="Standard"/>
    <w:next w:val="Standard"/>
    <w:link w:val="FarbigesRaster-Akzent1Zchn"/>
    <w:uiPriority w:val="99"/>
    <w:rsid w:val="00572FD6"/>
    <w:pPr>
      <w:spacing w:before="200" w:after="0"/>
      <w:ind w:left="360" w:right="360"/>
    </w:pPr>
    <w:rPr>
      <w:i/>
      <w:iCs/>
      <w:sz w:val="20"/>
      <w:szCs w:val="20"/>
    </w:rPr>
  </w:style>
  <w:style w:type="character" w:customStyle="1" w:styleId="FarbigesRaster-Akzent1Zchn">
    <w:name w:val="Farbiges Raster - Akzent 1 Zchn"/>
    <w:link w:val="FarbigesRaster-Akzent11"/>
    <w:uiPriority w:val="99"/>
    <w:locked/>
    <w:rsid w:val="00572FD6"/>
    <w:rPr>
      <w:i/>
      <w:iCs/>
    </w:rPr>
  </w:style>
  <w:style w:type="paragraph" w:customStyle="1" w:styleId="HelleSchattierung-Akzent21">
    <w:name w:val="Helle Schattierung - Akzent 21"/>
    <w:basedOn w:val="Standard"/>
    <w:next w:val="Standard"/>
    <w:link w:val="HelleSchattierung-Akzent2Zchn"/>
    <w:uiPriority w:val="99"/>
    <w:rsid w:val="00572FD6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  <w:sz w:val="20"/>
      <w:szCs w:val="20"/>
    </w:rPr>
  </w:style>
  <w:style w:type="character" w:customStyle="1" w:styleId="HelleSchattierung-Akzent2Zchn">
    <w:name w:val="Helle Schattierung - Akzent 2 Zchn"/>
    <w:link w:val="HelleSchattierung-Akzent21"/>
    <w:uiPriority w:val="99"/>
    <w:locked/>
    <w:rsid w:val="00572FD6"/>
    <w:rPr>
      <w:b/>
      <w:bCs/>
      <w:i/>
      <w:iCs/>
    </w:rPr>
  </w:style>
  <w:style w:type="character" w:customStyle="1" w:styleId="SchwacheHervorhebung1">
    <w:name w:val="Schwache Hervorhebung1"/>
    <w:uiPriority w:val="99"/>
    <w:rsid w:val="00572FD6"/>
    <w:rPr>
      <w:i/>
    </w:rPr>
  </w:style>
  <w:style w:type="character" w:customStyle="1" w:styleId="IntensiveHervorhebung1">
    <w:name w:val="Intensive Hervorhebung1"/>
    <w:uiPriority w:val="99"/>
    <w:rsid w:val="00572FD6"/>
    <w:rPr>
      <w:b/>
    </w:rPr>
  </w:style>
  <w:style w:type="character" w:customStyle="1" w:styleId="SchwacherVerweis1">
    <w:name w:val="Schwacher Verweis1"/>
    <w:uiPriority w:val="99"/>
    <w:rsid w:val="00572FD6"/>
    <w:rPr>
      <w:smallCaps/>
    </w:rPr>
  </w:style>
  <w:style w:type="character" w:customStyle="1" w:styleId="IntensiverVerweis1">
    <w:name w:val="Intensiver Verweis1"/>
    <w:uiPriority w:val="99"/>
    <w:rsid w:val="00572FD6"/>
    <w:rPr>
      <w:smallCaps/>
      <w:spacing w:val="5"/>
      <w:u w:val="single"/>
    </w:rPr>
  </w:style>
  <w:style w:type="character" w:customStyle="1" w:styleId="Buchtitel1">
    <w:name w:val="Buchtitel1"/>
    <w:uiPriority w:val="99"/>
    <w:rsid w:val="00572FD6"/>
    <w:rPr>
      <w:i/>
      <w:smallCaps/>
      <w:spacing w:val="5"/>
    </w:rPr>
  </w:style>
  <w:style w:type="paragraph" w:styleId="Listenabsatz">
    <w:name w:val="List Paragraph"/>
    <w:basedOn w:val="Standard"/>
    <w:uiPriority w:val="99"/>
    <w:qFormat/>
    <w:rsid w:val="00572FD6"/>
    <w:pPr>
      <w:ind w:left="720"/>
      <w:contextualSpacing/>
    </w:pPr>
  </w:style>
  <w:style w:type="paragraph" w:styleId="StandardWeb">
    <w:name w:val="Normal (Web)"/>
    <w:basedOn w:val="Standard"/>
    <w:uiPriority w:val="99"/>
    <w:rsid w:val="00572FD6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de-DE" w:eastAsia="de-DE"/>
    </w:rPr>
  </w:style>
  <w:style w:type="paragraph" w:styleId="Textkrper">
    <w:name w:val="Body Text"/>
    <w:basedOn w:val="Standard"/>
    <w:link w:val="TextkrperZchn"/>
    <w:uiPriority w:val="99"/>
    <w:rsid w:val="00572FD6"/>
    <w:pPr>
      <w:spacing w:after="0" w:line="360" w:lineRule="auto"/>
      <w:jc w:val="both"/>
    </w:pPr>
    <w:rPr>
      <w:rFonts w:ascii="Arial" w:hAnsi="Arial"/>
      <w:szCs w:val="20"/>
    </w:rPr>
  </w:style>
  <w:style w:type="character" w:customStyle="1" w:styleId="TextkrperZchn">
    <w:name w:val="Textkörper Zchn"/>
    <w:basedOn w:val="Absatz-Standardschriftart"/>
    <w:link w:val="Textkrper"/>
    <w:uiPriority w:val="99"/>
    <w:rsid w:val="00572FD6"/>
    <w:rPr>
      <w:rFonts w:ascii="Arial" w:hAnsi="Arial"/>
      <w:sz w:val="22"/>
    </w:rPr>
  </w:style>
  <w:style w:type="paragraph" w:styleId="Sprechblasentext">
    <w:name w:val="Balloon Text"/>
    <w:basedOn w:val="Standard"/>
    <w:link w:val="SprechblasentextZchn"/>
    <w:uiPriority w:val="99"/>
    <w:semiHidden/>
    <w:rsid w:val="00572F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72FD6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rsid w:val="00572FD6"/>
    <w:pPr>
      <w:tabs>
        <w:tab w:val="center" w:pos="4703"/>
        <w:tab w:val="right" w:pos="940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572FD6"/>
    <w:rPr>
      <w:sz w:val="22"/>
      <w:szCs w:val="22"/>
    </w:rPr>
  </w:style>
  <w:style w:type="paragraph" w:styleId="Fuzeile">
    <w:name w:val="footer"/>
    <w:basedOn w:val="Standard"/>
    <w:link w:val="FuzeileZchn"/>
    <w:uiPriority w:val="99"/>
    <w:rsid w:val="00572FD6"/>
    <w:pPr>
      <w:tabs>
        <w:tab w:val="center" w:pos="4703"/>
        <w:tab w:val="right" w:pos="940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572FD6"/>
    <w:rPr>
      <w:sz w:val="22"/>
      <w:szCs w:val="22"/>
    </w:rPr>
  </w:style>
  <w:style w:type="paragraph" w:styleId="HTMLVorformatiert">
    <w:name w:val="HTML Preformatted"/>
    <w:basedOn w:val="Standard"/>
    <w:link w:val="HTMLVorformatiertZchn"/>
    <w:uiPriority w:val="99"/>
    <w:rsid w:val="00572FD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572FD6"/>
    <w:rPr>
      <w:rFonts w:ascii="Courier New" w:hAnsi="Courier New"/>
    </w:rPr>
  </w:style>
  <w:style w:type="table" w:styleId="Tabellenraster">
    <w:name w:val="Table Grid"/>
    <w:basedOn w:val="NormaleTabelle"/>
    <w:uiPriority w:val="99"/>
    <w:rsid w:val="00572F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esuchterHyperlink">
    <w:name w:val="FollowedHyperlink"/>
    <w:basedOn w:val="Absatz-Standardschriftart"/>
    <w:uiPriority w:val="99"/>
    <w:semiHidden/>
    <w:rsid w:val="00572FD6"/>
    <w:rPr>
      <w:rFonts w:cs="Times New Roman"/>
      <w:color w:val="800080"/>
      <w:u w:val="single"/>
    </w:rPr>
  </w:style>
  <w:style w:type="character" w:customStyle="1" w:styleId="highlight">
    <w:name w:val="highlight"/>
    <w:uiPriority w:val="99"/>
    <w:rsid w:val="00572FD6"/>
  </w:style>
  <w:style w:type="character" w:styleId="HTMLZitat">
    <w:name w:val="HTML Cite"/>
    <w:basedOn w:val="Absatz-Standardschriftart"/>
    <w:uiPriority w:val="99"/>
    <w:semiHidden/>
    <w:rsid w:val="00572FD6"/>
    <w:rPr>
      <w:rFonts w:cs="Times New Roman"/>
      <w:i/>
    </w:rPr>
  </w:style>
  <w:style w:type="character" w:styleId="Kommentarzeichen">
    <w:name w:val="annotation reference"/>
    <w:basedOn w:val="Absatz-Standardschriftart"/>
    <w:uiPriority w:val="99"/>
    <w:semiHidden/>
    <w:rsid w:val="00572FD6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572FD6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72FD6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572FD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72FD6"/>
    <w:rPr>
      <w:b/>
      <w:bCs/>
    </w:rPr>
  </w:style>
  <w:style w:type="paragraph" w:styleId="berarbeitung">
    <w:name w:val="Revision"/>
    <w:hidden/>
    <w:uiPriority w:val="99"/>
    <w:semiHidden/>
    <w:rsid w:val="00572FD6"/>
    <w:rPr>
      <w:sz w:val="22"/>
      <w:szCs w:val="22"/>
    </w:rPr>
  </w:style>
  <w:style w:type="paragraph" w:customStyle="1" w:styleId="berschrift2">
    <w:name w:val="Überschrift2"/>
    <w:basedOn w:val="berschrift10"/>
    <w:link w:val="berschrift2Zchn0"/>
    <w:uiPriority w:val="99"/>
    <w:rsid w:val="00572FD6"/>
    <w:pPr>
      <w:numPr>
        <w:ilvl w:val="1"/>
        <w:numId w:val="39"/>
      </w:numPr>
      <w:spacing w:before="0" w:after="240"/>
      <w:contextualSpacing w:val="0"/>
    </w:pPr>
    <w:rPr>
      <w:sz w:val="28"/>
      <w:szCs w:val="28"/>
    </w:rPr>
  </w:style>
  <w:style w:type="character" w:customStyle="1" w:styleId="berschrift2Zchn0">
    <w:name w:val="Überschrift2 Zchn"/>
    <w:basedOn w:val="berschrift1Zchn0"/>
    <w:link w:val="berschrift2"/>
    <w:uiPriority w:val="99"/>
    <w:locked/>
    <w:rsid w:val="00572FD6"/>
    <w:rPr>
      <w:rFonts w:ascii="Cambria" w:eastAsiaTheme="majorEastAsia" w:hAnsi="Cambria" w:cstheme="majorBidi"/>
      <w:b/>
      <w:bCs/>
      <w:sz w:val="28"/>
      <w:szCs w:val="28"/>
      <w:lang w:val="x-none" w:eastAsia="x-none"/>
    </w:rPr>
  </w:style>
  <w:style w:type="paragraph" w:styleId="Abbildungsverzeichnis">
    <w:name w:val="table of figures"/>
    <w:basedOn w:val="Standard"/>
    <w:next w:val="Standard"/>
    <w:uiPriority w:val="99"/>
    <w:rsid w:val="00572FD6"/>
    <w:pPr>
      <w:spacing w:after="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D1344"/>
    <w:pPr>
      <w:spacing w:after="200" w:line="276" w:lineRule="auto"/>
    </w:pPr>
    <w:rPr>
      <w:sz w:val="22"/>
      <w:szCs w:val="22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E4598A"/>
    <w:pPr>
      <w:spacing w:before="480"/>
      <w:contextualSpacing/>
      <w:outlineLvl w:val="0"/>
    </w:pPr>
    <w:rPr>
      <w:rFonts w:ascii="Cambria" w:eastAsiaTheme="majorEastAsia" w:hAnsi="Cambria" w:cstheme="majorBidi"/>
      <w:b/>
      <w:bCs/>
      <w:sz w:val="28"/>
      <w:szCs w:val="28"/>
    </w:rPr>
  </w:style>
  <w:style w:type="paragraph" w:styleId="berschrift20">
    <w:name w:val="heading 2"/>
    <w:basedOn w:val="Standard"/>
    <w:next w:val="Standard"/>
    <w:link w:val="berschrift2Zchn"/>
    <w:uiPriority w:val="99"/>
    <w:qFormat/>
    <w:rsid w:val="00E4598A"/>
    <w:pPr>
      <w:spacing w:before="200"/>
      <w:outlineLvl w:val="1"/>
    </w:pPr>
    <w:rPr>
      <w:rFonts w:ascii="Cambria" w:hAnsi="Cambria"/>
      <w:b/>
      <w:bCs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E4598A"/>
    <w:pPr>
      <w:spacing w:before="200" w:line="271" w:lineRule="auto"/>
      <w:outlineLvl w:val="2"/>
    </w:pPr>
    <w:rPr>
      <w:rFonts w:ascii="Cambria" w:hAnsi="Cambria"/>
      <w:b/>
      <w:bCs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E4598A"/>
    <w:pPr>
      <w:spacing w:before="200"/>
      <w:outlineLvl w:val="3"/>
    </w:pPr>
    <w:rPr>
      <w:rFonts w:ascii="Cambria" w:hAnsi="Cambria"/>
      <w:b/>
      <w:bCs/>
      <w:i/>
      <w:iCs/>
    </w:rPr>
  </w:style>
  <w:style w:type="paragraph" w:styleId="berschrift5">
    <w:name w:val="heading 5"/>
    <w:basedOn w:val="Standard"/>
    <w:next w:val="Standard"/>
    <w:link w:val="berschrift5Zchn"/>
    <w:uiPriority w:val="99"/>
    <w:qFormat/>
    <w:rsid w:val="00E4598A"/>
    <w:pPr>
      <w:spacing w:before="200"/>
      <w:outlineLvl w:val="4"/>
    </w:pPr>
    <w:rPr>
      <w:rFonts w:ascii="Cambria" w:hAnsi="Cambria"/>
      <w:b/>
      <w:bCs/>
      <w:color w:val="7F7F7F"/>
    </w:rPr>
  </w:style>
  <w:style w:type="paragraph" w:styleId="berschrift6">
    <w:name w:val="heading 6"/>
    <w:basedOn w:val="Standard"/>
    <w:next w:val="Standard"/>
    <w:link w:val="berschrift6Zchn"/>
    <w:uiPriority w:val="99"/>
    <w:qFormat/>
    <w:rsid w:val="00E4598A"/>
    <w:pPr>
      <w:spacing w:line="271" w:lineRule="auto"/>
      <w:outlineLvl w:val="5"/>
    </w:pPr>
    <w:rPr>
      <w:rFonts w:ascii="Cambria" w:hAnsi="Cambria"/>
      <w:b/>
      <w:bCs/>
      <w:i/>
      <w:iCs/>
      <w:color w:val="7F7F7F"/>
    </w:rPr>
  </w:style>
  <w:style w:type="paragraph" w:styleId="berschrift7">
    <w:name w:val="heading 7"/>
    <w:basedOn w:val="Standard"/>
    <w:next w:val="Standard"/>
    <w:link w:val="berschrift7Zchn"/>
    <w:uiPriority w:val="99"/>
    <w:qFormat/>
    <w:rsid w:val="00E4598A"/>
    <w:pPr>
      <w:outlineLvl w:val="6"/>
    </w:pPr>
    <w:rPr>
      <w:rFonts w:ascii="Cambria" w:hAnsi="Cambria"/>
      <w:i/>
      <w:iCs/>
    </w:rPr>
  </w:style>
  <w:style w:type="paragraph" w:styleId="berschrift8">
    <w:name w:val="heading 8"/>
    <w:basedOn w:val="Standard"/>
    <w:next w:val="Standard"/>
    <w:link w:val="berschrift8Zchn"/>
    <w:uiPriority w:val="99"/>
    <w:qFormat/>
    <w:rsid w:val="00E4598A"/>
    <w:pPr>
      <w:outlineLvl w:val="7"/>
    </w:pPr>
    <w:rPr>
      <w:rFonts w:ascii="Cambria" w:hAnsi="Cambria"/>
    </w:rPr>
  </w:style>
  <w:style w:type="paragraph" w:styleId="berschrift9">
    <w:name w:val="heading 9"/>
    <w:basedOn w:val="Standard"/>
    <w:next w:val="Standard"/>
    <w:link w:val="berschrift9Zchn"/>
    <w:uiPriority w:val="99"/>
    <w:qFormat/>
    <w:rsid w:val="00E4598A"/>
    <w:pPr>
      <w:outlineLvl w:val="8"/>
    </w:pPr>
    <w:rPr>
      <w:rFonts w:ascii="Cambria" w:hAnsi="Cambria"/>
      <w:i/>
      <w:iCs/>
      <w:spacing w:val="5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Inhaltsverzeichnisberschrift1">
    <w:name w:val="Inhaltsverzeichnisüberschrift1"/>
    <w:basedOn w:val="berschrift1"/>
    <w:next w:val="Standard"/>
    <w:uiPriority w:val="99"/>
    <w:semiHidden/>
    <w:unhideWhenUsed/>
    <w:qFormat/>
    <w:rsid w:val="00E4598A"/>
    <w:pPr>
      <w:outlineLvl w:val="9"/>
    </w:pPr>
    <w:rPr>
      <w:rFonts w:eastAsia="Times New Roman" w:cs="Times New Roman"/>
      <w:lang w:val="x-none" w:eastAsia="x-none"/>
    </w:rPr>
  </w:style>
  <w:style w:type="character" w:customStyle="1" w:styleId="berschrift1Zchn">
    <w:name w:val="Überschrift 1 Zchn"/>
    <w:link w:val="berschrift1"/>
    <w:uiPriority w:val="99"/>
    <w:rsid w:val="00E4598A"/>
    <w:rPr>
      <w:rFonts w:ascii="Cambria" w:eastAsiaTheme="majorEastAsia" w:hAnsi="Cambria" w:cstheme="majorBidi"/>
      <w:b/>
      <w:bCs/>
      <w:sz w:val="28"/>
      <w:szCs w:val="28"/>
    </w:rPr>
  </w:style>
  <w:style w:type="paragraph" w:customStyle="1" w:styleId="Kapitel">
    <w:name w:val="Kapitel"/>
    <w:basedOn w:val="Untertitel"/>
    <w:link w:val="KapitelZchn"/>
    <w:uiPriority w:val="99"/>
    <w:qFormat/>
    <w:rsid w:val="00E4598A"/>
    <w:pPr>
      <w:numPr>
        <w:numId w:val="7"/>
      </w:numPr>
    </w:pPr>
    <w:rPr>
      <w:rFonts w:eastAsia="Times New Roman" w:cs="Times New Roman"/>
      <w:sz w:val="28"/>
      <w:szCs w:val="28"/>
      <w:lang w:bidi="en-US"/>
    </w:rPr>
  </w:style>
  <w:style w:type="character" w:customStyle="1" w:styleId="KapitelZchn">
    <w:name w:val="Kapitel Zchn"/>
    <w:link w:val="Kapitel"/>
    <w:uiPriority w:val="99"/>
    <w:rsid w:val="00E4598A"/>
    <w:rPr>
      <w:rFonts w:ascii="Cambria" w:hAnsi="Cambria"/>
      <w:i/>
      <w:iCs/>
      <w:spacing w:val="13"/>
      <w:sz w:val="28"/>
      <w:szCs w:val="28"/>
      <w:lang w:bidi="en-US"/>
    </w:rPr>
  </w:style>
  <w:style w:type="paragraph" w:styleId="Untertitel">
    <w:name w:val="Subtitle"/>
    <w:basedOn w:val="Standard"/>
    <w:next w:val="Standard"/>
    <w:link w:val="UntertitelZchn"/>
    <w:uiPriority w:val="99"/>
    <w:qFormat/>
    <w:rsid w:val="00E4598A"/>
    <w:pPr>
      <w:spacing w:after="600"/>
    </w:pPr>
    <w:rPr>
      <w:rFonts w:ascii="Cambria" w:eastAsiaTheme="majorEastAsia" w:hAnsi="Cambria" w:cstheme="majorBidi"/>
      <w:i/>
      <w:iCs/>
      <w:spacing w:val="13"/>
      <w:sz w:val="24"/>
      <w:szCs w:val="24"/>
    </w:rPr>
  </w:style>
  <w:style w:type="character" w:customStyle="1" w:styleId="UntertitelZchn">
    <w:name w:val="Untertitel Zchn"/>
    <w:link w:val="Untertitel"/>
    <w:uiPriority w:val="99"/>
    <w:rsid w:val="00E4598A"/>
    <w:rPr>
      <w:rFonts w:ascii="Cambria" w:eastAsiaTheme="majorEastAsia" w:hAnsi="Cambria" w:cstheme="majorBidi"/>
      <w:i/>
      <w:iCs/>
      <w:spacing w:val="13"/>
      <w:sz w:val="24"/>
      <w:szCs w:val="24"/>
    </w:rPr>
  </w:style>
  <w:style w:type="paragraph" w:customStyle="1" w:styleId="Unterkapitel">
    <w:name w:val="Unterkapitel"/>
    <w:basedOn w:val="Standard"/>
    <w:link w:val="UnterkapitelZchn"/>
    <w:uiPriority w:val="99"/>
    <w:qFormat/>
    <w:rsid w:val="00E4598A"/>
    <w:pPr>
      <w:ind w:left="792" w:hanging="432"/>
    </w:pPr>
    <w:rPr>
      <w:b/>
      <w:sz w:val="24"/>
      <w:szCs w:val="24"/>
      <w:lang w:val="en-GB" w:bidi="en-US"/>
    </w:rPr>
  </w:style>
  <w:style w:type="character" w:customStyle="1" w:styleId="UnterkapitelZchn">
    <w:name w:val="Unterkapitel Zchn"/>
    <w:link w:val="Unterkapitel"/>
    <w:uiPriority w:val="99"/>
    <w:rsid w:val="00E4598A"/>
    <w:rPr>
      <w:b/>
      <w:sz w:val="24"/>
      <w:szCs w:val="24"/>
      <w:lang w:val="en-GB" w:bidi="en-US"/>
    </w:rPr>
  </w:style>
  <w:style w:type="paragraph" w:customStyle="1" w:styleId="StandardPaper">
    <w:name w:val="Standard Paper"/>
    <w:basedOn w:val="Unterkapitel"/>
    <w:link w:val="StandardPaperZchn"/>
    <w:uiPriority w:val="99"/>
    <w:qFormat/>
    <w:rsid w:val="00E4598A"/>
    <w:pPr>
      <w:spacing w:line="480" w:lineRule="auto"/>
      <w:ind w:left="0" w:firstLine="0"/>
    </w:pPr>
  </w:style>
  <w:style w:type="character" w:customStyle="1" w:styleId="StandardPaperZchn">
    <w:name w:val="Standard Paper Zchn"/>
    <w:link w:val="StandardPaper"/>
    <w:uiPriority w:val="99"/>
    <w:rsid w:val="00E4598A"/>
    <w:rPr>
      <w:b/>
      <w:sz w:val="24"/>
      <w:szCs w:val="24"/>
      <w:lang w:val="en-GB" w:bidi="en-US"/>
    </w:rPr>
  </w:style>
  <w:style w:type="paragraph" w:customStyle="1" w:styleId="Figure">
    <w:name w:val="Figure"/>
    <w:basedOn w:val="StandardPaper"/>
    <w:link w:val="FigureZchn"/>
    <w:uiPriority w:val="99"/>
    <w:qFormat/>
    <w:rsid w:val="00E4598A"/>
  </w:style>
  <w:style w:type="character" w:customStyle="1" w:styleId="FigureZchn">
    <w:name w:val="Figure Zchn"/>
    <w:link w:val="Figure"/>
    <w:uiPriority w:val="99"/>
    <w:rsid w:val="00E4598A"/>
    <w:rPr>
      <w:b/>
      <w:sz w:val="24"/>
      <w:szCs w:val="24"/>
      <w:lang w:val="en-GB" w:bidi="en-US"/>
    </w:rPr>
  </w:style>
  <w:style w:type="character" w:customStyle="1" w:styleId="berschrift2Zchn">
    <w:name w:val="Überschrift 2 Zchn"/>
    <w:link w:val="berschrift20"/>
    <w:uiPriority w:val="99"/>
    <w:rsid w:val="00E4598A"/>
    <w:rPr>
      <w:rFonts w:ascii="Cambria" w:hAnsi="Cambria"/>
      <w:b/>
      <w:bCs/>
      <w:sz w:val="26"/>
      <w:szCs w:val="26"/>
    </w:rPr>
  </w:style>
  <w:style w:type="character" w:customStyle="1" w:styleId="berschrift3Zchn">
    <w:name w:val="Überschrift 3 Zchn"/>
    <w:link w:val="berschrift3"/>
    <w:uiPriority w:val="99"/>
    <w:rsid w:val="00E4598A"/>
    <w:rPr>
      <w:rFonts w:ascii="Cambria" w:hAnsi="Cambria"/>
      <w:b/>
      <w:bCs/>
    </w:rPr>
  </w:style>
  <w:style w:type="character" w:customStyle="1" w:styleId="berschrift4Zchn">
    <w:name w:val="Überschrift 4 Zchn"/>
    <w:link w:val="berschrift4"/>
    <w:uiPriority w:val="99"/>
    <w:rsid w:val="00E4598A"/>
    <w:rPr>
      <w:rFonts w:ascii="Cambria" w:hAnsi="Cambria"/>
      <w:b/>
      <w:bCs/>
      <w:i/>
      <w:iCs/>
    </w:rPr>
  </w:style>
  <w:style w:type="character" w:customStyle="1" w:styleId="berschrift5Zchn">
    <w:name w:val="Überschrift 5 Zchn"/>
    <w:link w:val="berschrift5"/>
    <w:uiPriority w:val="99"/>
    <w:rsid w:val="00E4598A"/>
    <w:rPr>
      <w:rFonts w:ascii="Cambria" w:hAnsi="Cambria"/>
      <w:b/>
      <w:bCs/>
      <w:color w:val="7F7F7F"/>
    </w:rPr>
  </w:style>
  <w:style w:type="character" w:customStyle="1" w:styleId="berschrift6Zchn">
    <w:name w:val="Überschrift 6 Zchn"/>
    <w:link w:val="berschrift6"/>
    <w:uiPriority w:val="99"/>
    <w:rsid w:val="00E4598A"/>
    <w:rPr>
      <w:rFonts w:ascii="Cambria" w:hAnsi="Cambria"/>
      <w:b/>
      <w:bCs/>
      <w:i/>
      <w:iCs/>
      <w:color w:val="7F7F7F"/>
    </w:rPr>
  </w:style>
  <w:style w:type="character" w:customStyle="1" w:styleId="berschrift7Zchn">
    <w:name w:val="Überschrift 7 Zchn"/>
    <w:link w:val="berschrift7"/>
    <w:uiPriority w:val="99"/>
    <w:rsid w:val="00E4598A"/>
    <w:rPr>
      <w:rFonts w:ascii="Cambria" w:hAnsi="Cambria"/>
      <w:i/>
      <w:iCs/>
    </w:rPr>
  </w:style>
  <w:style w:type="character" w:customStyle="1" w:styleId="berschrift8Zchn">
    <w:name w:val="Überschrift 8 Zchn"/>
    <w:link w:val="berschrift8"/>
    <w:uiPriority w:val="99"/>
    <w:rsid w:val="00E4598A"/>
    <w:rPr>
      <w:rFonts w:ascii="Cambria" w:hAnsi="Cambria"/>
    </w:rPr>
  </w:style>
  <w:style w:type="character" w:customStyle="1" w:styleId="berschrift9Zchn">
    <w:name w:val="Überschrift 9 Zchn"/>
    <w:link w:val="berschrift9"/>
    <w:uiPriority w:val="99"/>
    <w:rsid w:val="00E4598A"/>
    <w:rPr>
      <w:rFonts w:ascii="Cambria" w:hAnsi="Cambria"/>
      <w:i/>
      <w:iCs/>
      <w:spacing w:val="5"/>
    </w:rPr>
  </w:style>
  <w:style w:type="paragraph" w:styleId="Beschriftung">
    <w:name w:val="caption"/>
    <w:basedOn w:val="Standard"/>
    <w:next w:val="Standard"/>
    <w:uiPriority w:val="99"/>
    <w:qFormat/>
    <w:rsid w:val="00E4598A"/>
    <w:rPr>
      <w:b/>
      <w:bCs/>
      <w:smallCaps/>
      <w:color w:val="1F497D"/>
      <w:spacing w:val="10"/>
      <w:sz w:val="18"/>
      <w:szCs w:val="18"/>
      <w:lang w:bidi="en-US"/>
    </w:rPr>
  </w:style>
  <w:style w:type="paragraph" w:styleId="Titel">
    <w:name w:val="Title"/>
    <w:basedOn w:val="Standard"/>
    <w:next w:val="Standard"/>
    <w:link w:val="TitelZchn"/>
    <w:uiPriority w:val="99"/>
    <w:qFormat/>
    <w:rsid w:val="00E4598A"/>
    <w:pPr>
      <w:pBdr>
        <w:bottom w:val="single" w:sz="4" w:space="1" w:color="auto"/>
      </w:pBdr>
      <w:contextualSpacing/>
    </w:pPr>
    <w:rPr>
      <w:rFonts w:ascii="Cambria" w:hAnsi="Cambria"/>
      <w:spacing w:val="5"/>
      <w:sz w:val="52"/>
      <w:szCs w:val="52"/>
    </w:rPr>
  </w:style>
  <w:style w:type="character" w:customStyle="1" w:styleId="TitelZchn">
    <w:name w:val="Titel Zchn"/>
    <w:link w:val="Titel"/>
    <w:uiPriority w:val="99"/>
    <w:rsid w:val="00E4598A"/>
    <w:rPr>
      <w:rFonts w:ascii="Cambria" w:hAnsi="Cambria"/>
      <w:spacing w:val="5"/>
      <w:sz w:val="52"/>
      <w:szCs w:val="52"/>
    </w:rPr>
  </w:style>
  <w:style w:type="character" w:styleId="Fett">
    <w:name w:val="Strong"/>
    <w:uiPriority w:val="99"/>
    <w:qFormat/>
    <w:rsid w:val="00E4598A"/>
    <w:rPr>
      <w:b/>
      <w:bCs/>
    </w:rPr>
  </w:style>
  <w:style w:type="character" w:styleId="Hervorhebung">
    <w:name w:val="Emphasis"/>
    <w:uiPriority w:val="99"/>
    <w:qFormat/>
    <w:rsid w:val="00E4598A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KeinLeerraum">
    <w:name w:val="No Spacing"/>
    <w:uiPriority w:val="99"/>
    <w:qFormat/>
    <w:rsid w:val="00E4598A"/>
    <w:rPr>
      <w:rFonts w:eastAsia="Calibri"/>
      <w:sz w:val="22"/>
      <w:szCs w:val="22"/>
      <w:lang w:val="de-AT"/>
    </w:rPr>
  </w:style>
  <w:style w:type="paragraph" w:customStyle="1" w:styleId="berschrift10">
    <w:name w:val="Überschrift1"/>
    <w:basedOn w:val="berschrift1"/>
    <w:link w:val="berschrift1Zchn0"/>
    <w:uiPriority w:val="99"/>
    <w:qFormat/>
    <w:rsid w:val="00E4598A"/>
    <w:pPr>
      <w:ind w:left="360" w:hanging="360"/>
    </w:pPr>
    <w:rPr>
      <w:sz w:val="32"/>
      <w:szCs w:val="32"/>
      <w:lang w:val="x-none" w:eastAsia="x-none"/>
    </w:rPr>
  </w:style>
  <w:style w:type="character" w:customStyle="1" w:styleId="berschrift1Zchn0">
    <w:name w:val="Überschrift1 Zchn"/>
    <w:basedOn w:val="berschrift1Zchn"/>
    <w:link w:val="berschrift10"/>
    <w:uiPriority w:val="99"/>
    <w:rsid w:val="00E4598A"/>
    <w:rPr>
      <w:rFonts w:ascii="Cambria" w:eastAsiaTheme="majorEastAsia" w:hAnsi="Cambria" w:cstheme="majorBidi"/>
      <w:b/>
      <w:bCs/>
      <w:sz w:val="32"/>
      <w:szCs w:val="32"/>
      <w:lang w:val="x-none" w:eastAsia="x-none"/>
    </w:rPr>
  </w:style>
  <w:style w:type="character" w:styleId="Hyperlink">
    <w:name w:val="Hyperlink"/>
    <w:basedOn w:val="Absatz-Standardschriftart"/>
    <w:uiPriority w:val="99"/>
    <w:rsid w:val="00572FD6"/>
    <w:rPr>
      <w:rFonts w:cs="Times New Roman"/>
      <w:color w:val="0000FF"/>
      <w:u w:val="single"/>
    </w:rPr>
  </w:style>
  <w:style w:type="paragraph" w:customStyle="1" w:styleId="KeinLeerraum1">
    <w:name w:val="Kein Leerraum1"/>
    <w:basedOn w:val="Standard"/>
    <w:uiPriority w:val="99"/>
    <w:rsid w:val="00572FD6"/>
    <w:pPr>
      <w:spacing w:after="0" w:line="240" w:lineRule="auto"/>
    </w:pPr>
  </w:style>
  <w:style w:type="paragraph" w:customStyle="1" w:styleId="FarbigeListe-Akzent11">
    <w:name w:val="Farbige Liste - Akzent 11"/>
    <w:basedOn w:val="Standard"/>
    <w:uiPriority w:val="99"/>
    <w:rsid w:val="00572FD6"/>
    <w:pPr>
      <w:ind w:left="720"/>
      <w:contextualSpacing/>
    </w:pPr>
  </w:style>
  <w:style w:type="paragraph" w:customStyle="1" w:styleId="FarbigesRaster-Akzent11">
    <w:name w:val="Farbiges Raster - Akzent 11"/>
    <w:basedOn w:val="Standard"/>
    <w:next w:val="Standard"/>
    <w:link w:val="FarbigesRaster-Akzent1Zchn"/>
    <w:uiPriority w:val="99"/>
    <w:rsid w:val="00572FD6"/>
    <w:pPr>
      <w:spacing w:before="200" w:after="0"/>
      <w:ind w:left="360" w:right="360"/>
    </w:pPr>
    <w:rPr>
      <w:i/>
      <w:iCs/>
      <w:sz w:val="20"/>
      <w:szCs w:val="20"/>
    </w:rPr>
  </w:style>
  <w:style w:type="character" w:customStyle="1" w:styleId="FarbigesRaster-Akzent1Zchn">
    <w:name w:val="Farbiges Raster - Akzent 1 Zchn"/>
    <w:link w:val="FarbigesRaster-Akzent11"/>
    <w:uiPriority w:val="99"/>
    <w:locked/>
    <w:rsid w:val="00572FD6"/>
    <w:rPr>
      <w:i/>
      <w:iCs/>
    </w:rPr>
  </w:style>
  <w:style w:type="paragraph" w:customStyle="1" w:styleId="HelleSchattierung-Akzent21">
    <w:name w:val="Helle Schattierung - Akzent 21"/>
    <w:basedOn w:val="Standard"/>
    <w:next w:val="Standard"/>
    <w:link w:val="HelleSchattierung-Akzent2Zchn"/>
    <w:uiPriority w:val="99"/>
    <w:rsid w:val="00572FD6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  <w:sz w:val="20"/>
      <w:szCs w:val="20"/>
    </w:rPr>
  </w:style>
  <w:style w:type="character" w:customStyle="1" w:styleId="HelleSchattierung-Akzent2Zchn">
    <w:name w:val="Helle Schattierung - Akzent 2 Zchn"/>
    <w:link w:val="HelleSchattierung-Akzent21"/>
    <w:uiPriority w:val="99"/>
    <w:locked/>
    <w:rsid w:val="00572FD6"/>
    <w:rPr>
      <w:b/>
      <w:bCs/>
      <w:i/>
      <w:iCs/>
    </w:rPr>
  </w:style>
  <w:style w:type="character" w:customStyle="1" w:styleId="SchwacheHervorhebung1">
    <w:name w:val="Schwache Hervorhebung1"/>
    <w:uiPriority w:val="99"/>
    <w:rsid w:val="00572FD6"/>
    <w:rPr>
      <w:i/>
    </w:rPr>
  </w:style>
  <w:style w:type="character" w:customStyle="1" w:styleId="IntensiveHervorhebung1">
    <w:name w:val="Intensive Hervorhebung1"/>
    <w:uiPriority w:val="99"/>
    <w:rsid w:val="00572FD6"/>
    <w:rPr>
      <w:b/>
    </w:rPr>
  </w:style>
  <w:style w:type="character" w:customStyle="1" w:styleId="SchwacherVerweis1">
    <w:name w:val="Schwacher Verweis1"/>
    <w:uiPriority w:val="99"/>
    <w:rsid w:val="00572FD6"/>
    <w:rPr>
      <w:smallCaps/>
    </w:rPr>
  </w:style>
  <w:style w:type="character" w:customStyle="1" w:styleId="IntensiverVerweis1">
    <w:name w:val="Intensiver Verweis1"/>
    <w:uiPriority w:val="99"/>
    <w:rsid w:val="00572FD6"/>
    <w:rPr>
      <w:smallCaps/>
      <w:spacing w:val="5"/>
      <w:u w:val="single"/>
    </w:rPr>
  </w:style>
  <w:style w:type="character" w:customStyle="1" w:styleId="Buchtitel1">
    <w:name w:val="Buchtitel1"/>
    <w:uiPriority w:val="99"/>
    <w:rsid w:val="00572FD6"/>
    <w:rPr>
      <w:i/>
      <w:smallCaps/>
      <w:spacing w:val="5"/>
    </w:rPr>
  </w:style>
  <w:style w:type="paragraph" w:styleId="Listenabsatz">
    <w:name w:val="List Paragraph"/>
    <w:basedOn w:val="Standard"/>
    <w:uiPriority w:val="99"/>
    <w:qFormat/>
    <w:rsid w:val="00572FD6"/>
    <w:pPr>
      <w:ind w:left="720"/>
      <w:contextualSpacing/>
    </w:pPr>
  </w:style>
  <w:style w:type="paragraph" w:styleId="StandardWeb">
    <w:name w:val="Normal (Web)"/>
    <w:basedOn w:val="Standard"/>
    <w:uiPriority w:val="99"/>
    <w:rsid w:val="00572FD6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de-DE" w:eastAsia="de-DE"/>
    </w:rPr>
  </w:style>
  <w:style w:type="paragraph" w:styleId="Textkrper">
    <w:name w:val="Body Text"/>
    <w:basedOn w:val="Standard"/>
    <w:link w:val="TextkrperZchn"/>
    <w:uiPriority w:val="99"/>
    <w:rsid w:val="00572FD6"/>
    <w:pPr>
      <w:spacing w:after="0" w:line="360" w:lineRule="auto"/>
      <w:jc w:val="both"/>
    </w:pPr>
    <w:rPr>
      <w:rFonts w:ascii="Arial" w:hAnsi="Arial"/>
      <w:szCs w:val="20"/>
    </w:rPr>
  </w:style>
  <w:style w:type="character" w:customStyle="1" w:styleId="TextkrperZchn">
    <w:name w:val="Textkörper Zchn"/>
    <w:basedOn w:val="Absatz-Standardschriftart"/>
    <w:link w:val="Textkrper"/>
    <w:uiPriority w:val="99"/>
    <w:rsid w:val="00572FD6"/>
    <w:rPr>
      <w:rFonts w:ascii="Arial" w:hAnsi="Arial"/>
      <w:sz w:val="22"/>
    </w:rPr>
  </w:style>
  <w:style w:type="paragraph" w:styleId="Sprechblasentext">
    <w:name w:val="Balloon Text"/>
    <w:basedOn w:val="Standard"/>
    <w:link w:val="SprechblasentextZchn"/>
    <w:uiPriority w:val="99"/>
    <w:semiHidden/>
    <w:rsid w:val="00572F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72FD6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rsid w:val="00572FD6"/>
    <w:pPr>
      <w:tabs>
        <w:tab w:val="center" w:pos="4703"/>
        <w:tab w:val="right" w:pos="940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572FD6"/>
    <w:rPr>
      <w:sz w:val="22"/>
      <w:szCs w:val="22"/>
    </w:rPr>
  </w:style>
  <w:style w:type="paragraph" w:styleId="Fuzeile">
    <w:name w:val="footer"/>
    <w:basedOn w:val="Standard"/>
    <w:link w:val="FuzeileZchn"/>
    <w:uiPriority w:val="99"/>
    <w:rsid w:val="00572FD6"/>
    <w:pPr>
      <w:tabs>
        <w:tab w:val="center" w:pos="4703"/>
        <w:tab w:val="right" w:pos="940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572FD6"/>
    <w:rPr>
      <w:sz w:val="22"/>
      <w:szCs w:val="22"/>
    </w:rPr>
  </w:style>
  <w:style w:type="paragraph" w:styleId="HTMLVorformatiert">
    <w:name w:val="HTML Preformatted"/>
    <w:basedOn w:val="Standard"/>
    <w:link w:val="HTMLVorformatiertZchn"/>
    <w:uiPriority w:val="99"/>
    <w:rsid w:val="00572FD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572FD6"/>
    <w:rPr>
      <w:rFonts w:ascii="Courier New" w:hAnsi="Courier New"/>
    </w:rPr>
  </w:style>
  <w:style w:type="table" w:styleId="Tabellenraster">
    <w:name w:val="Table Grid"/>
    <w:basedOn w:val="NormaleTabelle"/>
    <w:uiPriority w:val="99"/>
    <w:rsid w:val="00572F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esuchterHyperlink">
    <w:name w:val="FollowedHyperlink"/>
    <w:basedOn w:val="Absatz-Standardschriftart"/>
    <w:uiPriority w:val="99"/>
    <w:semiHidden/>
    <w:rsid w:val="00572FD6"/>
    <w:rPr>
      <w:rFonts w:cs="Times New Roman"/>
      <w:color w:val="800080"/>
      <w:u w:val="single"/>
    </w:rPr>
  </w:style>
  <w:style w:type="character" w:customStyle="1" w:styleId="highlight">
    <w:name w:val="highlight"/>
    <w:uiPriority w:val="99"/>
    <w:rsid w:val="00572FD6"/>
  </w:style>
  <w:style w:type="character" w:styleId="HTMLZitat">
    <w:name w:val="HTML Cite"/>
    <w:basedOn w:val="Absatz-Standardschriftart"/>
    <w:uiPriority w:val="99"/>
    <w:semiHidden/>
    <w:rsid w:val="00572FD6"/>
    <w:rPr>
      <w:rFonts w:cs="Times New Roman"/>
      <w:i/>
    </w:rPr>
  </w:style>
  <w:style w:type="character" w:styleId="Kommentarzeichen">
    <w:name w:val="annotation reference"/>
    <w:basedOn w:val="Absatz-Standardschriftart"/>
    <w:uiPriority w:val="99"/>
    <w:semiHidden/>
    <w:rsid w:val="00572FD6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572FD6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72FD6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572FD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72FD6"/>
    <w:rPr>
      <w:b/>
      <w:bCs/>
    </w:rPr>
  </w:style>
  <w:style w:type="paragraph" w:styleId="berarbeitung">
    <w:name w:val="Revision"/>
    <w:hidden/>
    <w:uiPriority w:val="99"/>
    <w:semiHidden/>
    <w:rsid w:val="00572FD6"/>
    <w:rPr>
      <w:sz w:val="22"/>
      <w:szCs w:val="22"/>
    </w:rPr>
  </w:style>
  <w:style w:type="paragraph" w:customStyle="1" w:styleId="berschrift2">
    <w:name w:val="Überschrift2"/>
    <w:basedOn w:val="berschrift10"/>
    <w:link w:val="berschrift2Zchn0"/>
    <w:uiPriority w:val="99"/>
    <w:rsid w:val="00572FD6"/>
    <w:pPr>
      <w:numPr>
        <w:ilvl w:val="1"/>
        <w:numId w:val="39"/>
      </w:numPr>
      <w:spacing w:before="0" w:after="240"/>
      <w:contextualSpacing w:val="0"/>
    </w:pPr>
    <w:rPr>
      <w:sz w:val="28"/>
      <w:szCs w:val="28"/>
    </w:rPr>
  </w:style>
  <w:style w:type="character" w:customStyle="1" w:styleId="berschrift2Zchn0">
    <w:name w:val="Überschrift2 Zchn"/>
    <w:basedOn w:val="berschrift1Zchn0"/>
    <w:link w:val="berschrift2"/>
    <w:uiPriority w:val="99"/>
    <w:locked/>
    <w:rsid w:val="00572FD6"/>
    <w:rPr>
      <w:rFonts w:ascii="Cambria" w:eastAsiaTheme="majorEastAsia" w:hAnsi="Cambria" w:cstheme="majorBidi"/>
      <w:b/>
      <w:bCs/>
      <w:sz w:val="28"/>
      <w:szCs w:val="28"/>
      <w:lang w:val="x-none" w:eastAsia="x-none"/>
    </w:rPr>
  </w:style>
  <w:style w:type="paragraph" w:styleId="Abbildungsverzeichnis">
    <w:name w:val="table of figures"/>
    <w:basedOn w:val="Standard"/>
    <w:next w:val="Standard"/>
    <w:uiPriority w:val="99"/>
    <w:rsid w:val="00572FD6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B17153-5C81-4B1D-BEB9-A70BE6AE7D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64</Words>
  <Characters>4188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U-Graz</Company>
  <LinksUpToDate>false</LinksUpToDate>
  <CharactersWithSpaces>4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de</dc:creator>
  <cp:lastModifiedBy>Albin Hermetter</cp:lastModifiedBy>
  <cp:revision>2</cp:revision>
  <cp:lastPrinted>2014-10-02T07:24:00Z</cp:lastPrinted>
  <dcterms:created xsi:type="dcterms:W3CDTF">2014-10-02T07:25:00Z</dcterms:created>
  <dcterms:modified xsi:type="dcterms:W3CDTF">2014-10-02T07:25:00Z</dcterms:modified>
</cp:coreProperties>
</file>